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80A9D" w:rsidRDefault="00654E8F" w:rsidP="0001436A">
      <w:pPr>
        <w:pStyle w:val="SupplementaryMaterial"/>
        <w:rPr>
          <w:b w:val="0"/>
          <w:color w:val="000000" w:themeColor="text1"/>
        </w:rPr>
      </w:pPr>
      <w:r w:rsidRPr="00F80A9D">
        <w:rPr>
          <w:color w:val="000000" w:themeColor="text1"/>
        </w:rPr>
        <w:t>Supplementary Material</w:t>
      </w:r>
    </w:p>
    <w:p w14:paraId="4916FCC9" w14:textId="13267AD6" w:rsidR="00994A3D" w:rsidRPr="00F80A9D" w:rsidRDefault="00994A3D" w:rsidP="00FF237D">
      <w:pPr>
        <w:pStyle w:val="2"/>
        <w:numPr>
          <w:ilvl w:val="0"/>
          <w:numId w:val="0"/>
        </w:numPr>
        <w:ind w:left="567" w:hanging="567"/>
        <w:rPr>
          <w:b w:val="0"/>
          <w:bCs/>
          <w:color w:val="000000" w:themeColor="text1"/>
          <w:sz w:val="21"/>
          <w:szCs w:val="21"/>
        </w:rPr>
      </w:pPr>
      <w:r w:rsidRPr="00F80A9D">
        <w:rPr>
          <w:color w:val="000000" w:themeColor="text1"/>
          <w:sz w:val="21"/>
          <w:szCs w:val="21"/>
        </w:rPr>
        <w:t xml:space="preserve">Supplementary </w:t>
      </w:r>
      <w:r w:rsidR="000A01FF" w:rsidRPr="00F80A9D">
        <w:rPr>
          <w:color w:val="000000" w:themeColor="text1"/>
          <w:sz w:val="21"/>
          <w:szCs w:val="21"/>
        </w:rPr>
        <w:t xml:space="preserve">Table  </w:t>
      </w:r>
      <w:r w:rsidR="00BA7E34" w:rsidRPr="00F80A9D">
        <w:rPr>
          <w:color w:val="000000" w:themeColor="text1"/>
          <w:sz w:val="21"/>
          <w:szCs w:val="21"/>
        </w:rPr>
        <w:t xml:space="preserve">7  </w:t>
      </w:r>
      <w:r w:rsidR="00BA7E34" w:rsidRPr="00F80A9D">
        <w:rPr>
          <w:b w:val="0"/>
          <w:bCs/>
          <w:color w:val="000000" w:themeColor="text1"/>
          <w:sz w:val="21"/>
          <w:szCs w:val="21"/>
        </w:rPr>
        <w:t>Overview of genetic polymorphisms investigated more than twice for a possible association with platinum-induced hematological toxicity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828"/>
        <w:gridCol w:w="2370"/>
        <w:gridCol w:w="1076"/>
        <w:gridCol w:w="1395"/>
        <w:gridCol w:w="2508"/>
        <w:gridCol w:w="3577"/>
      </w:tblGrid>
      <w:tr w:rsidR="00F80A9D" w:rsidRPr="00F80A9D" w14:paraId="114A33FE" w14:textId="77777777" w:rsidTr="000407BF">
        <w:trPr>
          <w:trHeight w:val="300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CC4F0C" w14:textId="64ED0A13" w:rsidR="00200561" w:rsidRPr="00F80A9D" w:rsidRDefault="00360CA5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R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hideMark/>
          </w:tcPr>
          <w:p w14:paraId="0C01845C" w14:textId="77777777" w:rsidR="00200561" w:rsidRPr="00F80A9D" w:rsidRDefault="00200561" w:rsidP="006B7506">
            <w:pPr>
              <w:spacing w:before="0" w:after="0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ample size (Cancer)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hideMark/>
          </w:tcPr>
          <w:p w14:paraId="313F80C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6C3C5DC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Pathway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noWrap/>
            <w:hideMark/>
          </w:tcPr>
          <w:p w14:paraId="62E7B04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noWrap/>
            <w:hideMark/>
          </w:tcPr>
          <w:p w14:paraId="6D628B2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Rs number </w:t>
            </w:r>
          </w:p>
        </w:tc>
        <w:tc>
          <w:tcPr>
            <w:tcW w:w="3577" w:type="dxa"/>
            <w:tcBorders>
              <w:bottom w:val="single" w:sz="4" w:space="0" w:color="auto"/>
            </w:tcBorders>
            <w:hideMark/>
          </w:tcPr>
          <w:p w14:paraId="78813E9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ssociation</w:t>
            </w:r>
          </w:p>
        </w:tc>
      </w:tr>
      <w:tr w:rsidR="00F80A9D" w:rsidRPr="00F80A9D" w14:paraId="3846F033" w14:textId="77777777" w:rsidTr="000407BF">
        <w:trPr>
          <w:trHeight w:val="1200"/>
        </w:trPr>
        <w:tc>
          <w:tcPr>
            <w:tcW w:w="1638" w:type="dxa"/>
            <w:tcBorders>
              <w:bottom w:val="nil"/>
            </w:tcBorders>
            <w:shd w:val="clear" w:color="auto" w:fill="auto"/>
            <w:noWrap/>
            <w:hideMark/>
          </w:tcPr>
          <w:p w14:paraId="66B95FBA" w14:textId="0CA32177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un et al.2018[57]</w:t>
            </w:r>
          </w:p>
        </w:tc>
        <w:tc>
          <w:tcPr>
            <w:tcW w:w="1827" w:type="dxa"/>
            <w:tcBorders>
              <w:bottom w:val="nil"/>
            </w:tcBorders>
            <w:hideMark/>
          </w:tcPr>
          <w:p w14:paraId="709A553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bottom w:val="nil"/>
            </w:tcBorders>
            <w:hideMark/>
          </w:tcPr>
          <w:p w14:paraId="6BC3CF0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bottom w:val="nil"/>
            </w:tcBorders>
            <w:hideMark/>
          </w:tcPr>
          <w:p w14:paraId="51E96A3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bottom w:val="nil"/>
            </w:tcBorders>
            <w:hideMark/>
          </w:tcPr>
          <w:p w14:paraId="029C04B7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bottom w:val="nil"/>
            </w:tcBorders>
            <w:hideMark/>
          </w:tcPr>
          <w:p w14:paraId="366DA05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981699</w:t>
            </w:r>
          </w:p>
        </w:tc>
        <w:tc>
          <w:tcPr>
            <w:tcW w:w="3577" w:type="dxa"/>
            <w:tcBorders>
              <w:bottom w:val="nil"/>
            </w:tcBorders>
            <w:hideMark/>
          </w:tcPr>
          <w:p w14:paraId="26AC3A5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AFE7B46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79B124" w14:textId="7B4DFAFA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Xu et al.2012[5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B8D790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D6928A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VP-16/TXT/VD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648AAF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CD29C19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6BB159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981699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237352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1E7848C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BF40F" w14:textId="6322CE21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un et al.2018[5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E5ED62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74AE6B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F81018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3252B42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3F93CE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817465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BA206B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ED7033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4DD4D" w14:textId="4F2F13B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Xu et al.2012[5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63AC94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848C81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VP-16/TXT/VD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B30FAA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10C28B6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A82C4B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817465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5C2021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D877243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28303" w14:textId="64CC04BD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umpiro et al.2016[3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A88C8A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3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86A23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G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409A88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1939571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5D8EBB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686377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DD69E6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E10AC3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771EB" w14:textId="58637645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Xu et al.2012[5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A1A2EB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7E32D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VP-16/TXT/VD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971235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466AF01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CL31A1 (CT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2549BB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686377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2E7B4D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0CBA9DD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C72BB" w14:textId="42FFF6CD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2BA503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0A4377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6F139E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F484DE9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3E18D1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EEE234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717620: lower incident rate of grade 3-4 thrombocytopenia [5.6 % (9 out of 160 patients with CC) vs 0.8 % (1 out of 124 with CT or TT), P = 0.047].</w:t>
            </w:r>
          </w:p>
        </w:tc>
      </w:tr>
      <w:tr w:rsidR="00F80A9D" w:rsidRPr="00F80A9D" w14:paraId="4B507CE8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06C09" w14:textId="0D35158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11[6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27D6CB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4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0C05AF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E6F395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BF840A8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DD55CC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D5404F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957B57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4BB34" w14:textId="6AC60937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11E9B7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3E514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7C1347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A057B23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51CE5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066F87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C8917F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A73B4" w14:textId="57AED003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B95627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EF9F5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FC0A85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D0611DB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CE7BDA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16360E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618BF7B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A4D34" w14:textId="037FA136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De Troia et al.2018[6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320AD3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82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7A2E5D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VP-16/NVB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GEM/PEM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mono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F58131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0E04239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65976C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12D68C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85A1AE0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6A5D4" w14:textId="1DD5C949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8C49AA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6D839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95EBF1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2D54014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A0802A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17620 (C-24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059994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EA8C9F0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5D44C" w14:textId="2E3DF02E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11[6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76E480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4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CCE9F1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DB93D8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67AECB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4D70B0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40066 (C3972T, Ile13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8D0005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3740066: increased risk of grade 3-4 thrombocytopenia (CT + TT vs. CC OR= 2.43; 95% CI: 1.06-5.56; P = 0.034)</w:t>
            </w:r>
          </w:p>
        </w:tc>
      </w:tr>
      <w:tr w:rsidR="00F80A9D" w:rsidRPr="00F80A9D" w14:paraId="7C2CB1D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7E3F7" w14:textId="77A410C8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2D1442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130B30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451277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863560B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5E8E58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40066 (C3972T, Ile13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2BB07F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D9A1B7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AE9623" w14:textId="5796EFFC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9C2964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0B17C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99BF0C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E71DB91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4100FD2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40066 (C3972T, Ile13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DFC92D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04DA75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DA55C" w14:textId="061A481F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85DAC8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B0F61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BDE713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FA9BA59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D5EB5E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40066 (C3972T, Ile13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57478D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DB3FB4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A0549" w14:textId="6DE05DDD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7496FF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75994F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2B4F56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3337BF25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CACCDE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40066 (C3972T, Ile13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C63DA2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8C5C1A0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BBC416" w14:textId="1DF31182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11[6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A5E4C0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4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E9829D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E8A3A3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7E8BF73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7058CB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3697 (G1249A, Val417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AF3746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8F0EB4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1FD07" w14:textId="645C6B3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274D09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672B23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92B591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F04DBC3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86F819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3697 (G1249A, Val417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8CC193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F6099A0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F3D36" w14:textId="4B36AD6F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55C3DD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EBC8F3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2CED00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30E71A1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C2A215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3697 (G1249A, Val417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74D667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D6756BB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F28A62" w14:textId="544818E3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EB3A3C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9FACE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4B964C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75AE834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58ACD2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3697 (G1249A, Val417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8EE6A0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A719313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70DE3" w14:textId="3D3DED54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25CA20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6C06A8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EC3157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D1C041F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6D6FD7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762549 (*+9383C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0C5AC5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2762549: increased risk of grade 3-4 neutropenia (GG vs. GC + CC OR = 2.342; 95% CI 1.108-4.948, P = 0.026).</w:t>
            </w:r>
          </w:p>
        </w:tc>
      </w:tr>
      <w:tr w:rsidR="00F80A9D" w:rsidRPr="00F80A9D" w14:paraId="49FAEE1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3F0FC" w14:textId="5AE0B61C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7E0A60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04F048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26DBE0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71F1C15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F8524C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762549 (*+9383C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1E1AEC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2762549: decreased risk of grade 3-4 anemia in additive model (OR = 0.51; 95% CI: 0.33-0.81; P = 0.004).</w:t>
            </w:r>
          </w:p>
        </w:tc>
      </w:tr>
      <w:tr w:rsidR="00F80A9D" w:rsidRPr="00F80A9D" w14:paraId="3A04923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DEF56" w14:textId="02B6C80F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223791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5E8CF0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F5A320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23D25A2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ED9867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73337 (c.1668+148A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A07D86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92CE884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6B5DA4" w14:textId="731143A1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DF445D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F289DE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43E7B5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C0F6D76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C2(MRP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6E7171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73337 (c.1668+148A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A6CC0C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6D1D11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0CF57" w14:textId="0F45E905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D7F301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363F8E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D51ACD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1614B1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C89882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339ADE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045642: increased risk of grade 3-4 neutropenia (CT + TT vs. CC OR = 2.191; 95% CI 1.087-4.417, P = 0.028).</w:t>
            </w:r>
          </w:p>
        </w:tc>
      </w:tr>
      <w:tr w:rsidR="00F80A9D" w:rsidRPr="00F80A9D" w14:paraId="1AE7A9DB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FF69D" w14:textId="5E57D98A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e Troia et al.2018[6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8B4BDE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82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8E60AB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VP-16/NVB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GEM/PEM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mono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C366A2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E93E356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A8553C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EBC4B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045642: decreased risk of grade 3-4 hematological toxicity (CT vs. CC OR = 0.18; 95% CI: 0.05-0.65; P = 0.01, CT + TT vs. CC OR = 0.24; 95% CI: 0.07-0.75; P = 0.01).</w:t>
            </w:r>
          </w:p>
        </w:tc>
      </w:tr>
      <w:tr w:rsidR="00F80A9D" w:rsidRPr="00F80A9D" w14:paraId="515E185E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C0190" w14:textId="48392FDE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E84C45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66CD49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825358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68308C8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BF4B5D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5F133D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38F9B53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9AB83" w14:textId="5012E3E9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en  et al.2010[5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695808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06FAC6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NVB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734E51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344C997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0F68EF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DD806F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9916DF8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46B370" w14:textId="40DD0BA2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E5ECC4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5D035B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FA9402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B0E6151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1B8622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9994FA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F72808B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3494B0" w14:textId="4BD1B4D6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B391CB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90FB78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B018DF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5B00C3A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DD2028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CB8FA9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A52E0E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A40EB" w14:textId="4D9E393F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2594AD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99014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6D305A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88C404B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78B3D4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3BBE52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7CDC9FE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8B1904" w14:textId="0845A2FD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B4BAE8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17274F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EFDE2F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CFA4479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821CF4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419408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0A19CB8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B09A3" w14:textId="466BD31E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Ferracini et al.2020[4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43D8F8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8B700C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FA6E0D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00C5134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393FB1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F14EBA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F0E5495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60F04" w14:textId="568B409B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A7AF3E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9ECC57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B5FE4B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8D6C1DB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1D7EC4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390A4C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F61E8F9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CFE6B7" w14:textId="560B2CD6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9D2EDC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BF9737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BD06E1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61BF637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9C18CF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14A02F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99CBCC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36782" w14:textId="46C91A1D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116B1E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B3D64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430B9E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C580D9D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90EF2D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5642 (C3435T, Ile1145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D86DB6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7414950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036335" w14:textId="6E459AE9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601A93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8C58F5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E18560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6A8C2C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3441DC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737804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032582: associated with grade 4 neutropenia (the incident rate of grade 4 neutropenia for GG, GT/GA and TT/TA/AA were 34.6%, 53.8%, and 11.5%, P = 0.030).</w:t>
            </w:r>
          </w:p>
        </w:tc>
      </w:tr>
      <w:tr w:rsidR="00F80A9D" w:rsidRPr="00F80A9D" w14:paraId="2F67E47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63EFC" w14:textId="714DF4C1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ACAF08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679967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18D90D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EFA8B02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CB38BB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F03C9F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95FE33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3A97A" w14:textId="40D9CF0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A7992C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5008D8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1420E1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E2476D5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7EF8C5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BE8B47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2EE59E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B9DDA" w14:textId="02CFEFAB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en  et al.2010[5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3037FE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84D796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NVB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F36899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A49D374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D41E24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393AA0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EF85B19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FCF0AD" w14:textId="2FE9E659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EAA084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C0D1139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C5A617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2590C8F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D43A1F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6AA512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11E4B9E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BB9C2" w14:textId="3AE3156C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Ferracini et al.2020[4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AA1FBB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341F30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414DD5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F7CE466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552C59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37315F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50327B9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7D0A7" w14:textId="4E09D74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81C71D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648BA9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P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F2A4EF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524A1CA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95F9B7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032582 (G2677T/A, Ala893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3DC49AC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B87D2F0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7AEB0" w14:textId="3BF6030F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8955E8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558D4B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BE5184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EE0D3DA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22C227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232377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28503: increased risk of grade 3-4 anemia in additive model (OR = 1.71; 95% CI: 1.07-2.71; P = 0.023).</w:t>
            </w:r>
          </w:p>
        </w:tc>
      </w:tr>
      <w:tr w:rsidR="00F80A9D" w:rsidRPr="00F80A9D" w14:paraId="593964E4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405D2" w14:textId="1E3C1D79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Ferracini et al.2020[4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95031D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493E15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837915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6D01AFE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8A827F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611F03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28503: increased risk of grade 1-4 thrombocytopenia (TT vs. CC OR = 3.63; 95% CI: 0.98-13.47; P = 0.05, TT vs. CT + CC OR = 3.50; 95% CI: 1.12-10.97; P = 0.03).</w:t>
            </w:r>
          </w:p>
        </w:tc>
      </w:tr>
      <w:tr w:rsidR="00F80A9D" w:rsidRPr="00F80A9D" w14:paraId="2BB48FF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062C9" w14:textId="4AF21557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03A785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E27416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  <w:lang w:val="it-IT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303DA51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5DB208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27ACED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C5E60C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87DA0AD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48585" w14:textId="087D2A13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D832A6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BFE077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B70F82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7EC0804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4FC6F3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343BB8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2FBB970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9F201" w14:textId="27584AD5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515CC1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043128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82B8BA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9997D2E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0641CB0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BAD50A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82B5AAB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5BBF4" w14:textId="6831C506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D08574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40A391B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73D9E9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1FAFD2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B1(MDR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4CD737D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28503 (C1236T, Gly412Gly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8D46B7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33C7388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232EE" w14:textId="03E594E0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ng et al.2021[6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0A8A20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05C26DA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A4B6A4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A387550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2F96A4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42 (421C&gt;A, Gln141L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6E4AE7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201B1E3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90CA9" w14:textId="54261305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ED78A9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DEC522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E180B05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B6B6D6C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351A152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42 (421C&gt;A, Gln141L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DA6C5DF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E3D5391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21BF2" w14:textId="4FA9F3D7" w:rsidR="00200561" w:rsidRPr="00F80A9D" w:rsidRDefault="00200561" w:rsidP="006B750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FC6DB84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AE05788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B8ACA8E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68994BC" w14:textId="77777777" w:rsidR="00200561" w:rsidRPr="00F80A9D" w:rsidRDefault="00200561" w:rsidP="0020056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71BC066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42 (421C&gt;A, Gln141L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EB0C333" w14:textId="77777777" w:rsidR="00200561" w:rsidRPr="00F80A9D" w:rsidRDefault="00200561" w:rsidP="0020056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FC6B9B4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BCBED" w14:textId="7CB94FE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</w:tcPr>
          <w:p w14:paraId="5C8B0C73" w14:textId="31F32D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5D69914F" w14:textId="53820A4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5F8755E" w14:textId="2E39F0A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</w:tcPr>
          <w:p w14:paraId="17BB5FAF" w14:textId="7FD18A9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</w:tcPr>
          <w:p w14:paraId="0A526976" w14:textId="24BF64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42 (421C&gt;A, Gln141Lys)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14:paraId="16A47FC7" w14:textId="5D6C52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1E3DE80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CF0203" w14:textId="45B064C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DEFCBD8" w14:textId="7777777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</w:p>
          <w:p w14:paraId="136BD1FF" w14:textId="7777777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iscovery cohort</w:t>
            </w:r>
          </w:p>
          <w:p w14:paraId="2A63E3C7" w14:textId="7777777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nd validation</w:t>
            </w:r>
          </w:p>
          <w:p w14:paraId="318CFBD7" w14:textId="55260F5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8A63D47" w14:textId="71B1C5B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C897BEC" w14:textId="19972A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163F03D" w14:textId="5753D11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2043665" w14:textId="4588A4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42 (421C&gt;A, Gln141L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6A77944" w14:textId="261FE54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09D4FE4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BA234" w14:textId="36E09A7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ng et al.2021[6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DEA663B" w14:textId="2703428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460A7E5" w14:textId="7A75807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B15DA73" w14:textId="73AC9BA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06A5AF3" w14:textId="7A1222D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B2FE8C7" w14:textId="401A46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37 (34G&gt;A, Val12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8020598" w14:textId="51CD9D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C0CB3FF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EB618" w14:textId="74E926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56C8F82" w14:textId="409BAB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0CA516F" w14:textId="2FDA27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CA2D5AF" w14:textId="0D8F026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DEC638D" w14:textId="5F2C6A3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0B41546" w14:textId="0A94CF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37 (34G&gt;A, Val12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7A124C7" w14:textId="376268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0768D4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1FEF9" w14:textId="571215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Han et al.2006[5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07F7F47" w14:textId="75A7A55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42CB6A" w14:textId="27A1491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B828ED4" w14:textId="7BB3AE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AAE3561" w14:textId="7597F12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BCG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842A654" w14:textId="232AA2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1137 (34G&gt;A, Val12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FF3A10F" w14:textId="4D154A7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0A31B80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77612" w14:textId="206149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2198C18" w14:textId="6D10FE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2062CA" w14:textId="5D3E06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A7AB2C7" w14:textId="4A93FC5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0295C80" w14:textId="01F1E27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OCT2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DCE7D08" w14:textId="1DAB060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16019 (808G/T, p.270Ala &gt; 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9F7046" w14:textId="6743BE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CT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316019: decreased risk of grade 3-4 hematological toxicity in additive model (OR = 0.58; 95% CI: 0.34-0.97; P = 0.039).</w:t>
            </w:r>
          </w:p>
        </w:tc>
      </w:tr>
      <w:tr w:rsidR="00F80A9D" w:rsidRPr="00F80A9D" w14:paraId="523FDA4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2D0D1" w14:textId="5CE856B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wata et al.2012[3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5F1E187" w14:textId="6AFDA2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3(advanced carcinomas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B65DEC5" w14:textId="62C7B0A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5-FU/GEM/TXT/VP-16/PEM/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E20069A" w14:textId="3A83CD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DAA3662" w14:textId="4B3B359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CT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5F531EE" w14:textId="1BEA4A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16019 (808G/T, p.270Ala &gt; 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A89599F" w14:textId="27B3B59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D33AAF3" w14:textId="77777777" w:rsidTr="000407BF">
        <w:trPr>
          <w:trHeight w:val="21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62531" w14:textId="429919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Qian et al.2016[6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EEDC09C" w14:textId="7674BE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0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2030B98" w14:textId="04D19C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/PTX/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9E0A7C7" w14:textId="5F245B5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A9143CD" w14:textId="64F06D6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ATE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1E2E664" w14:textId="4284BE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89669 (G/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8AD58C8" w14:textId="524D96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ATE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89669: increased risk of grade 3-4 hematological toxicity in recessive model (OR = 1.92; 95% CI: 1.13-3.25; P = 0.016). </w:t>
            </w:r>
          </w:p>
        </w:tc>
      </w:tr>
      <w:tr w:rsidR="00F80A9D" w:rsidRPr="00F80A9D" w14:paraId="64D95D68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321241" w14:textId="336473F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wata et al.2012[3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5F3299E" w14:textId="49ED4A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3(advanced carcinomas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9082B7" w14:textId="7C3648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5-FU/GEM/TXT/VP-16/PEM/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EF38B0A" w14:textId="258CB8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ransport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029A8F8" w14:textId="3614AE8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ATE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4943FD9F" w14:textId="4BFCE0E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89669 (G/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0659A32" w14:textId="29FFD25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4EDA512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1588B" w14:textId="077BB9E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Ferracini et al.2020[4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D0E8657" w14:textId="6F4344D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1449A23" w14:textId="75135F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FDA1C16" w14:textId="448B66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D745D13" w14:textId="4DB4EC5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42356BB" w14:textId="0AE4683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AC2F995" w14:textId="52671D2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grade 3-4 anemia (AG vs. AA OR = 0.16; 95% CI: 0.03-0.84; P = 0.03, AG + GG vs. AA OR= 0.17; 95% CI: 0.04-0.69; P = 0.01), grade 3-4 thrombocytopenia (AG vs. AA OR = 0.32; 95% CI: 0.12-0.82; P = 0.01, GG vs. AA OR = 0.11; 95% CI: 0.02-0.59; P &lt; 0.01, AG + GG vs. AA OR = 0.27; 95% CI: 0.12-0.64; P &lt; 0.01, GG vs. AA + AG OR = 0.18; 95% CI: 0.03-0.85; P = 0.03).</w:t>
            </w:r>
          </w:p>
        </w:tc>
      </w:tr>
      <w:tr w:rsidR="00F80A9D" w:rsidRPr="00F80A9D" w14:paraId="3BC6E7A4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25224" w14:textId="4F3433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4762E88" w14:textId="1FCD2CB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noWrap/>
            <w:hideMark/>
          </w:tcPr>
          <w:p w14:paraId="34E3F033" w14:textId="4BD9F8D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782915F" w14:textId="204011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70FAFDE" w14:textId="5748714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FDAC6FF" w14:textId="6C904AF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710D4F7" w14:textId="423B09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associated with grade 3-4 hematological toxicity (the incident rate of grade 3-4 hematology toxicity for AG/GG and AA were 54.2% and 78.7%, P = 0.015).</w:t>
            </w:r>
          </w:p>
        </w:tc>
      </w:tr>
      <w:tr w:rsidR="00F80A9D" w:rsidRPr="00F80A9D" w14:paraId="239886DF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1453C" w14:textId="0FCFB55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ushra et al.2020[7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3B9F3A7" w14:textId="7860103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8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FC513E1" w14:textId="7F1B23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69859C8" w14:textId="287C60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DB92C98" w14:textId="52AA386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3F07C04" w14:textId="0B18AC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BD27328" w14:textId="214062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decreased risk of grade 3-4 anemia (GG vs. AA OR = 0.29; 95% CI: 0.10-0.87; P = 0.027) and grade 3-4 neutropenia (GG vs. AA OR = 0.31; 95% CI: 0.10-0.96; P = 0.043).</w:t>
            </w:r>
          </w:p>
        </w:tc>
      </w:tr>
      <w:tr w:rsidR="00F80A9D" w:rsidRPr="00F80A9D" w14:paraId="61DC9F5B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ADB79" w14:textId="6940603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Yoshihama et al.2018[2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D428F37" w14:textId="0618F7E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320(Ovarian fallopian tube, peritoneal,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uterine, or cervic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noWrap/>
            <w:hideMark/>
          </w:tcPr>
          <w:p w14:paraId="5D7D1E26" w14:textId="18B96DD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CBP + P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3FA8A99" w14:textId="4E98A6E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DA3CD8C" w14:textId="4A3B0C7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0115603" w14:textId="72F2A5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noWrap/>
            <w:hideMark/>
          </w:tcPr>
          <w:p w14:paraId="641DAF58" w14:textId="3F990A4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decreased risk of severe hematotoxicity (including neutropenia G4, thrombocytopenia </w:t>
            </w: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G</w:t>
            </w:r>
            <w:r w:rsidR="00646E8F" w:rsidRPr="00F80A9D">
              <w:rPr>
                <w:rFonts w:cs="Times New Roman"/>
                <w:color w:val="000000" w:themeColor="text1"/>
                <w:sz w:val="18"/>
                <w:szCs w:val="18"/>
              </w:rPr>
              <w:t>3 an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anemia </w:t>
            </w: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G3)(A allele vs. G allele OR = 5.71; 95% CI: 1.77-18.44; P = 0.00034)</w:t>
            </w:r>
          </w:p>
        </w:tc>
      </w:tr>
      <w:tr w:rsidR="00F80A9D" w:rsidRPr="00F80A9D" w14:paraId="72B1DFE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A3E79" w14:textId="4D0144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Walia et al.2021a[3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A9B8EAF" w14:textId="1F815A1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317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BDAA89" w14:textId="4AC2FA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EM/CPT-11/TXT/PTX/GEM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344373E" w14:textId="37C435E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B080789" w14:textId="2D7EA10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E15ED95" w14:textId="4C93C8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A484CA9" w14:textId="615FFD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increased risk of grade 3-4 anemia (AG vs. AA OR = 2.12; 95% CI: 0.97-4.62; P = 0.04) and grade 2-4 leukopenia (GG vs. AA OR = 2.41; 95% CI: 1.39-4.18; P = 0.001).</w:t>
            </w:r>
          </w:p>
        </w:tc>
      </w:tr>
      <w:tr w:rsidR="00F80A9D" w:rsidRPr="00F80A9D" w14:paraId="791683D5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E8CD49" w14:textId="081635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iblab et al.2019[4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A182DED" w14:textId="1D89798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CA6D716" w14:textId="473E98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7960F60" w14:textId="4887FCB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2D8D268" w14:textId="52C0B97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30CB56C" w14:textId="713FEC2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998E1AC" w14:textId="58DDBF2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695: higher incident rate of grade 2-4 anemia [46.34%(AA) vs. 81.82%(AG), P = 0.036].</w:t>
            </w:r>
          </w:p>
        </w:tc>
      </w:tr>
      <w:tr w:rsidR="00F80A9D" w:rsidRPr="00F80A9D" w14:paraId="6BC491B0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C886C" w14:textId="349AC1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49A95CB" w14:textId="622ECF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9713848" w14:textId="7A161FB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788EA16" w14:textId="50FBEF6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A893638" w14:textId="6955A1B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CF1CF38" w14:textId="593A5C7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3A77F1F" w14:textId="453C204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A87141E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60D70" w14:textId="63A2E5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C0E6F4F" w14:textId="20611A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0D0F9A7" w14:textId="70F0786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C0627E0" w14:textId="0D505DC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3349CA8" w14:textId="0A249B0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46AC288" w14:textId="0940793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EB5ABA8" w14:textId="4C7511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283FFA9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B6C55" w14:textId="7B77B4B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617E3E0" w14:textId="53E79B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75(Gastr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D8DF0E7" w14:textId="72E5C9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95F904F" w14:textId="739598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22FD7A1" w14:textId="0346E13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070066A" w14:textId="4BD785A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4B302ED" w14:textId="0A746E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D69A2C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3CDC4" w14:textId="029C77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02983BE" w14:textId="75CCD06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3AFB197" w14:textId="1A3F563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63CD616" w14:textId="6EADCE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6EDBEE4" w14:textId="177A3FD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9C113CF" w14:textId="02BC16A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F21C403" w14:textId="5D28876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AF166B9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9741AD" w14:textId="2B93976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e Troia et al.2018[6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DBF7451" w14:textId="493AE41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82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4DE4BE6" w14:textId="6D7A96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VP-16/NVB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GEM/PEM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mono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F1295CA" w14:textId="5BA3AF9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7093B0D" w14:textId="706C1DA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82B454D" w14:textId="5841F7C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F0E842C" w14:textId="7B2E185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57B9BB3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FE9FC7" w14:textId="75E1A2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8443D3C" w14:textId="6F85542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EDD328" w14:textId="73BD0FD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ACA6D64" w14:textId="3A589E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2D3503A" w14:textId="1E2BA84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FB96BB4" w14:textId="297D91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765BFCB" w14:textId="2C46E45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EC9F588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0EA68" w14:textId="75B5364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DFD8374" w14:textId="7946FD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1A8D3A7" w14:textId="797CB1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4CC97B2" w14:textId="254567A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7E43BF7" w14:textId="5A282F3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9DD4454" w14:textId="7DE2FE7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8931CF0" w14:textId="6F81A13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142DDFA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D5426" w14:textId="655C83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9F2054E" w14:textId="7AC8D33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4C25076" w14:textId="0E01462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D959183" w14:textId="063631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DFC35D8" w14:textId="3CDA3C9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FAA5EA1" w14:textId="128D7D5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5FD4B68" w14:textId="0A7F575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1452576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A89C6" w14:textId="59690E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F94557C" w14:textId="042623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8A046BF" w14:textId="781B7DA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7C6D8E9" w14:textId="74A75F0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27C6672" w14:textId="17911CE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972EA60" w14:textId="686E681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89618E0" w14:textId="2480CD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23E3FF3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B02C6" w14:textId="1A76BE2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56636C8" w14:textId="3709FED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D5049C2" w14:textId="1CE2F8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C2A6CAB" w14:textId="0463F8C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297CA1E" w14:textId="186815C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STP1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431AD40" w14:textId="4DFCAD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0D04D9C" w14:textId="14363A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467B441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824CC" w14:textId="6985E4C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4185F95" w14:textId="5A9EBD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61796D2" w14:textId="4818C7D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201B8E6" w14:textId="1A280CC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71F3BC0" w14:textId="6D9317C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STP1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44419AE" w14:textId="314C185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399F564" w14:textId="7C8A37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E3088F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ADA8E" w14:textId="7B8E9D2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Deng et al.2015[8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91F7B97" w14:textId="6AABDEF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7D508F4" w14:textId="42EF3DC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2C53BDB" w14:textId="278363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395F169" w14:textId="0FFCEF1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STP1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A5B3379" w14:textId="611F87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695 (A313G, Ile105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7D269C5" w14:textId="1D1A28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95D1163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03B390" w14:textId="0961C4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40C85DC" w14:textId="30B1BF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F782E26" w14:textId="40B5618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08F50DA" w14:textId="4EAD985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51DAE5D" w14:textId="4209CD8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EB6E03A" w14:textId="655609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8272 (c.341 C&gt;T, Ala114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8C504FC" w14:textId="33945D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3F58BE4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0D4A4" w14:textId="0198E9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D9A4A9C" w14:textId="5E305F2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32CEA88" w14:textId="6E8DA2A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D2E5586" w14:textId="32B15DF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593C1BC" w14:textId="5AC3C6D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07C0AC8" w14:textId="3C40E24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8272 (c.341 C&gt;T, Ala114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1B6916C" w14:textId="1ECAF4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285ADE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47163" w14:textId="6E46B4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B7EA85A" w14:textId="553EC3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50D3FD1" w14:textId="1B65CA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855F477" w14:textId="1FD4250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4905444" w14:textId="4E834F8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FFDA924" w14:textId="70BD85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8272 (c.341 C&gt;T, Ala114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14EAE69" w14:textId="77E0EA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D64B90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EA814" w14:textId="7EF43B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932E393" w14:textId="5753A6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0517637" w14:textId="2450CA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030E078" w14:textId="4DF8EB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E200FD2" w14:textId="245F69A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0BB5EA" w14:textId="42A3EC5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8272 (c.341 C&gt;T, Ala114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F4ECEE9" w14:textId="0CFB0FD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5AEFCA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C2407" w14:textId="6FCFBD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E9F077F" w14:textId="5E74AF3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5EF5CCC" w14:textId="123BA4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AC7A06D" w14:textId="057A549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76256C7" w14:textId="7797D5B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2A800B0" w14:textId="440A21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22F2519" w14:textId="40C61ED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6F1170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FAB4C" w14:textId="53D494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AFB5C85" w14:textId="345299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8195952" w14:textId="33605B6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F847423" w14:textId="698196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76811EB" w14:textId="4A2B71A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E844ED9" w14:textId="3F8708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4D19294" w14:textId="35AA431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EF653C9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C2FAB" w14:textId="7E82829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08D96B3" w14:textId="2749591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2DB3A3B" w14:textId="3D9A3A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F559DCF" w14:textId="646589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293E6C5" w14:textId="6D74636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08D281" w14:textId="7255B5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0808EE3" w14:textId="0CDD63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156134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91E23" w14:textId="18D58B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205EF93" w14:textId="0CFB6E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8C47920" w14:textId="1CCCA99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467863C" w14:textId="13249C8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29592D2" w14:textId="44AD4A3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F2E791F" w14:textId="7E227D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4E99DC2" w14:textId="564D700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B8FF3F4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EC25F" w14:textId="17767C1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2E36AE3" w14:textId="6CE8A1A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75(Gastr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885F07" w14:textId="7475BAB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FB28434" w14:textId="00C60F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E86B7F9" w14:textId="46EB701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14CB9AD" w14:textId="5B235C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7C031B" w14:textId="3988AB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6657825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ECCFB" w14:textId="33964EB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D5A7DE4" w14:textId="05CE881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39C8353" w14:textId="36F6282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666C56B" w14:textId="1CC7C47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FB07189" w14:textId="3348B0F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F00828A" w14:textId="1DD450F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19CC605" w14:textId="31E415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CA5050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F0479" w14:textId="41612CB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41B786B" w14:textId="628738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CE747E9" w14:textId="76FB8E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FBE8179" w14:textId="76665C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A79D1E8" w14:textId="36452E1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E7667AD" w14:textId="0828B3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F74531B" w14:textId="28BCD9E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5E2E63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DDB2A" w14:textId="64575D3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B8DD85D" w14:textId="6E9D8B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B2363D" w14:textId="39E28DD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ED77C74" w14:textId="357A4B3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BCE541E" w14:textId="3BE5FFC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57DE4FC" w14:textId="0EC61B4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9C6421C" w14:textId="7A4C661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9127A09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A7A998" w14:textId="16C0F3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7221A96" w14:textId="463DA8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262DBAF" w14:textId="128A9F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592B7B2" w14:textId="59E3C85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89DE973" w14:textId="476BA46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T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D11CD0D" w14:textId="7A332BD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EF43141" w14:textId="6D828A1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9E4DB9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062A4" w14:textId="68C1A1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F351055" w14:textId="2DA25AB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1C07627" w14:textId="66D087F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F8197F3" w14:textId="7B451C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9AF20B1" w14:textId="2ACFEA4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E85F0DA" w14:textId="2078EFD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375D122" w14:textId="316619E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gene deletion: decreased risk of grade 2-4 leukopenia (0/0 vs. 1/1 + 1/0 OR = 0.43; 95% CI: 0.18-0.99; P = 0.048).</w:t>
            </w:r>
          </w:p>
        </w:tc>
      </w:tr>
      <w:tr w:rsidR="00F80A9D" w:rsidRPr="00F80A9D" w14:paraId="1F13E44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932AE" w14:textId="6320359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0AA1CBE" w14:textId="00310D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91D9591" w14:textId="413796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EFFAEC5" w14:textId="6B68372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1E0A643" w14:textId="2B7D842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2574B5C" w14:textId="122521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9F2B4ED" w14:textId="5BD2264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gene deletion: decreased risk of grade 1-4 thrombocytopenia (0/0 vs. 1/0 OR = 0.13; 95% CI: 0.03-0.62; P = 0.005), grade 2-4 anemia (0/0 vs. 1/0 OR = 0.29; 95% CI: 0.13-0.66; P = 0.003).</w:t>
            </w:r>
          </w:p>
        </w:tc>
      </w:tr>
      <w:tr w:rsidR="00F80A9D" w:rsidRPr="00F80A9D" w14:paraId="0C9ABD32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881A1" w14:textId="101C354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201EC89" w14:textId="2F8A67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EDBFE97" w14:textId="4FD96CA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8C2B0E2" w14:textId="0CF1C57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008D0A0" w14:textId="04AD493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D387426" w14:textId="31592A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9CCB079" w14:textId="6CAB571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D1995A5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58D339" w14:textId="77AC8E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5AC040E" w14:textId="1D9024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3245878" w14:textId="561F215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4629CBB" w14:textId="6812A8F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623810F" w14:textId="4B0EFC2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B1B0619" w14:textId="2DE1F0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6C5CB6A" w14:textId="1925C5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B74826E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EC99C" w14:textId="4441BF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mura et al.2020[3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5D94A61" w14:textId="7327007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58(Esophage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C072383" w14:textId="32F44F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 + TXT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8EA1BE0" w14:textId="0BB8C94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83C3E90" w14:textId="5A70307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A38DA27" w14:textId="1AA3094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215DAB7" w14:textId="4EC558E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1B59ECC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CC201" w14:textId="2B7E5F4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76B6692" w14:textId="210356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75(Gastr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E4AD071" w14:textId="4F1C37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72B845A" w14:textId="547CA3A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B812990" w14:textId="39F7F15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5247459" w14:textId="2835B51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29037B4" w14:textId="1E958E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B1478E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9F0F8" w14:textId="38CF69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FBE4A6A" w14:textId="3CC9C4A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23982B3" w14:textId="071E646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357DDB9" w14:textId="5596F7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CE1F419" w14:textId="6706512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35E4085" w14:textId="50A857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1DDF534" w14:textId="69284B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920AAA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6FD5F2" w14:textId="5E0EEE2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C6F6114" w14:textId="18CC954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7EC36FF" w14:textId="20DCD07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C06C2DC" w14:textId="216D2C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A6E2CD1" w14:textId="7B52741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ST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BA1EEB" w14:textId="0B9D2D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ene deletion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2412B23" w14:textId="440B16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DE417C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02A81" w14:textId="2C13DF7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9AB5C2B" w14:textId="3C0B2C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DFBDE80" w14:textId="3E8F4A9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293982A" w14:textId="420BB60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341378E" w14:textId="5D20975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7FD3A8D" w14:textId="31887D7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8BBF649" w14:textId="6983772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615: increased risk of grade 3-4 neutropenia (TT vs. TC + CC OR = 4.58, 95 % CI: 1.20-17.40, P = 0.026).</w:t>
            </w:r>
          </w:p>
        </w:tc>
      </w:tr>
      <w:tr w:rsidR="00F80A9D" w:rsidRPr="00F80A9D" w14:paraId="438D1044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1DFAD" w14:textId="34F1C0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59EBF45" w14:textId="152CE77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1CA895" w14:textId="484E48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47C5955" w14:textId="07E36F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17BFFB9" w14:textId="380EECD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D0E4122" w14:textId="308ED1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6E5A8E4" w14:textId="30E11B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615: increased risk of grade 3-4 febrile neutropenia (TT vs. CC + CT OR = 4.89; 95% CI: 1.06-22.56; P = 0.042).</w:t>
            </w:r>
          </w:p>
        </w:tc>
      </w:tr>
      <w:tr w:rsidR="00F80A9D" w:rsidRPr="00F80A9D" w14:paraId="1D9A6A78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5C797" w14:textId="421E71E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9B698E2" w14:textId="4942DB1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D141CAC" w14:textId="22B110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79CD504" w14:textId="3EB809E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6A4CEE6" w14:textId="3BD119B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BA21C3B" w14:textId="1AF2847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521D2A2" w14:textId="23826E3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615: increased risk of grade 3-4 anemia in additive model (OR = 1.61; 95% CI: 1.04-2.50; P = 0.031).</w:t>
            </w:r>
          </w:p>
        </w:tc>
      </w:tr>
      <w:tr w:rsidR="00F80A9D" w:rsidRPr="00F80A9D" w14:paraId="139F845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33A5C" w14:textId="326FA8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912C12C" w14:textId="38EAE25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(NSCLC 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F89A873" w14:textId="69A66E2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F101A19" w14:textId="1FA13E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7C5EE26" w14:textId="3DCD327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F4E0312" w14:textId="0435FB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ED88628" w14:textId="2BDDF9B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615: increased risk of grade 3-4 anemia in dominant model in discovery cohort (OR = 2.230; 95% CI: 1.041-4.775; P = 0.039).</w:t>
            </w:r>
          </w:p>
        </w:tc>
      </w:tr>
      <w:tr w:rsidR="00F80A9D" w:rsidRPr="00F80A9D" w14:paraId="0B9CE8DF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51FAC" w14:textId="1E0F25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EBD056A" w14:textId="255D29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4859DFB" w14:textId="370919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50A845F" w14:textId="20FF97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F84F059" w14:textId="30206F5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A057D3F" w14:textId="5AA9A2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FA2978E" w14:textId="17F5F29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615: decreased risk of grade 3-4 neutropenia (CT + TT vs. CC OR = 0.205; 95% CI: 0.061-0.690; P = 0.010)</w:t>
            </w:r>
          </w:p>
        </w:tc>
      </w:tr>
      <w:tr w:rsidR="00F80A9D" w:rsidRPr="00F80A9D" w14:paraId="0D61302E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9E7507" w14:textId="1A3B56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2FC41FE" w14:textId="150CA54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27C8CD0" w14:textId="6ED633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F32AB60" w14:textId="46B042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5E57B56" w14:textId="2BABB56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FB96D94" w14:textId="204ECC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7ADB0B6" w14:textId="32DD76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E05314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20410" w14:textId="1087314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AE2D238" w14:textId="2130D9F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Epithelial 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AA7AA94" w14:textId="6605861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D47A989" w14:textId="0B6287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13FC855" w14:textId="7FBADC1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6F53D5E" w14:textId="579FBA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9402CD8" w14:textId="345707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B8FEA80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1918B" w14:textId="4776FB8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Seo et al.2009[5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679666C" w14:textId="12598A4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75(Gastr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A5B30C6" w14:textId="02ED8A3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76AF936" w14:textId="08BE988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DE7924A" w14:textId="2FEA3C6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7E3FC86" w14:textId="5E7841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05B59C7" w14:textId="0A1F818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9CB13DD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42E15" w14:textId="4502BF2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6089F98" w14:textId="291461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3DF3408" w14:textId="525AED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4DBD804" w14:textId="0C72D3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0FB0BBD" w14:textId="5C60690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9FE15EC" w14:textId="62FA932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39BC46C" w14:textId="070708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3698093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5DAB4" w14:textId="5F4BED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ushra et al.2020[7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76407ED" w14:textId="0CB4FA7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8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390F574" w14:textId="3659DE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B251B42" w14:textId="3C1CA74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993B50E" w14:textId="7CE16B2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2959A27" w14:textId="27F1FB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0478942" w14:textId="0BC0FC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A9F3D38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6387B" w14:textId="3C82E35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en  et al.2010[5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F619F8D" w14:textId="03F468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F32A809" w14:textId="6023F00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NVB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5652381" w14:textId="0902FA6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40FFB95" w14:textId="6351FA7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4335660" w14:textId="213FD6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0857326" w14:textId="55FB32A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5CEEAC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C3A9A" w14:textId="20BC91F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likaki et al.2015[1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C60F4B1" w14:textId="58950D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9826D5" w14:textId="041CCF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TX/G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E168F06" w14:textId="02F16D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279A442" w14:textId="5FCC0A8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F9F51F6" w14:textId="2FE03E5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E185057" w14:textId="3968D76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C703EDA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0BD17" w14:textId="0ABEF8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udovini et al.2011[2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332E011" w14:textId="659B8FA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1CAB54E" w14:textId="53C27B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TX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89A55F8" w14:textId="76B272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3E0BC79" w14:textId="1367ACE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FAB3C54" w14:textId="05D209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7366291" w14:textId="19C88B6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ED7155D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7F36E" w14:textId="199315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CB2B2AE" w14:textId="09EAE6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7D9062" w14:textId="116BAE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218CAE8" w14:textId="1209DC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C2CEED0" w14:textId="52423A7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2D274CF" w14:textId="4137C14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ED7FB78" w14:textId="55DC5E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2C0819E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5B8AD8" w14:textId="450BB2F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ibaldi et al.2008[3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EEA5642" w14:textId="681819D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FC215B" w14:textId="05E223F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99871CF" w14:textId="051010D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852CC33" w14:textId="18F4C0C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B706444" w14:textId="36D72F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1C37731" w14:textId="4E2A4A8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B5BAED5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97D0A" w14:textId="056DEE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E7EBF07" w14:textId="0F6DA2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F733395" w14:textId="298467E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18E8BE9" w14:textId="5E08D46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49A26A2" w14:textId="347094E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8C90F82" w14:textId="33BEBA9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464D567" w14:textId="0D8A542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76D4999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ECFC3" w14:textId="45B0E4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5853007" w14:textId="47C9AA7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1903B42" w14:textId="087A8F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53E2E18" w14:textId="7C06B61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D7AFD66" w14:textId="63959EA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258121D" w14:textId="1BC3C31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7BBB720" w14:textId="567B9C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9BD266E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D5FE7" w14:textId="3DA40A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444FB5C" w14:textId="59B5BBA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56BB51D" w14:textId="3C1743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00FF852" w14:textId="4E62373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FB63303" w14:textId="35B0CCF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BCFD009" w14:textId="27CFBD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E6CA9DB" w14:textId="386D73B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92FBBE0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804B5" w14:textId="21B8E5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F5956D0" w14:textId="051EBA5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2(Pancreat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1645934" w14:textId="57F115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PEXG, PDXG, EC-Gem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1BF129C" w14:textId="2A8FA0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A39A1AB" w14:textId="0448E33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FFC0366" w14:textId="3232AC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615 (C118T, Asn118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21B3792" w14:textId="4424B3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DC2CEC2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74011" w14:textId="4CD93E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3718EC9" w14:textId="427343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7FA137" w14:textId="0DA0F3E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9589FE9" w14:textId="6A50F7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7FB7AD2" w14:textId="43833CC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5A3A793" w14:textId="1BB82B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26091B6" w14:textId="126B815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3212986: decreased risk of grade 3-4 hematologic toxicity in recessive model in discovery cohort (OR = 0.326; 95% CI: 0.123-0.861; P = 0.024). </w:t>
            </w:r>
          </w:p>
        </w:tc>
      </w:tr>
      <w:tr w:rsidR="00F80A9D" w:rsidRPr="00F80A9D" w14:paraId="475EEDA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2A193" w14:textId="25E44B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F7D479E" w14:textId="770C50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4312941" w14:textId="111BE2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D086694" w14:textId="45DC34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653E594" w14:textId="473CD85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B9B1FE1" w14:textId="6D8684B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922CEA8" w14:textId="5548D8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3212986: decreased risk of grade 2-4 leukopenia (CA + AA vs. CC OR = 0.18; 95% CI: 0.04-0.86; P = 0.032).</w:t>
            </w:r>
          </w:p>
        </w:tc>
      </w:tr>
      <w:tr w:rsidR="00F80A9D" w:rsidRPr="00F80A9D" w14:paraId="41EF944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00BCB" w14:textId="39C9B6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B612259" w14:textId="40692C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86F5B45" w14:textId="3445DF8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30D1C9D" w14:textId="466699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90F95DE" w14:textId="0BEF589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5F52F88" w14:textId="19E80B4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A2D2BA1" w14:textId="3F5F30B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902AD8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965DB" w14:textId="3353FF5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eo et al.2009[5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C653D27" w14:textId="480F5E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75(Gastr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2E7DCA8" w14:textId="75A8A0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408EA8D" w14:textId="3745B1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51B1509" w14:textId="24F2502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B02F71A" w14:textId="6784D9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BCE6B9A" w14:textId="0D5C47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F25D523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8629E" w14:textId="475EA2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Curran et al.2011[14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07C3F49" w14:textId="56EE90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300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9949EF9" w14:textId="3049D71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GEM/NVB/PTX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5A38CED" w14:textId="38A26E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E622B1A" w14:textId="607EC79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71C5778" w14:textId="34C3EE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5453F5" w14:textId="33E7B4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AF15E5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E9894" w14:textId="40A527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likaki et al.2015[1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2E018CB" w14:textId="2036E1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A23F1F9" w14:textId="6A50E5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TX/G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006A936" w14:textId="1E2291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A964898" w14:textId="32EB870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26BD01A" w14:textId="2534DD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D1B49F8" w14:textId="7C6AD71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F9E2E06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E53F4" w14:textId="455B35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8A791C7" w14:textId="5192E13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F906CD6" w14:textId="4BFFFD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2AC3D03" w14:textId="57E5B15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4AD6BD0" w14:textId="0957E16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C0DEE97" w14:textId="5C16E1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D870380" w14:textId="5CB8A6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6713F97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88502" w14:textId="4FAE9A2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8F355B3" w14:textId="2D8676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A2B81CD" w14:textId="721CDD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21F8425" w14:textId="102C28F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E1D3DC8" w14:textId="2328825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2D8004B" w14:textId="4681CF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3900089" w14:textId="59F0AB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4313F52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16A0F" w14:textId="0B30E3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86E91FF" w14:textId="181902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noWrap/>
            <w:hideMark/>
          </w:tcPr>
          <w:p w14:paraId="54E3C797" w14:textId="29C4D21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16CD189" w14:textId="7DFC91F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6AF3AE8" w14:textId="159416C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B738A5C" w14:textId="60FBE15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A8FA81D" w14:textId="1F97370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E22B865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6FE04" w14:textId="0608ED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45B8F08" w14:textId="03D9089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78B0CDB" w14:textId="6F0F4B0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C791D94" w14:textId="77FC69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D707F85" w14:textId="12AD025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FD8F978" w14:textId="4A94418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1E73680" w14:textId="5590DB6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5F6DE92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8EA1D" w14:textId="00398A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iblab et al.2019[4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20A11E9" w14:textId="10C28E8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75DD40A" w14:textId="7D26BDD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59C468B" w14:textId="763B376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74B2433" w14:textId="16613E8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8B8B356" w14:textId="04B3F7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0C4B8EA" w14:textId="04F5B5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2545C97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560BB" w14:textId="39FBCD7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11CA9AB" w14:textId="3DE48B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3A5E6C0" w14:textId="0587530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E9247AA" w14:textId="39DF387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CD41E9A" w14:textId="2800FC2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0A6A541" w14:textId="7F6644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86 (C8092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41E8800" w14:textId="0FE98B4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2E10A78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0D89B" w14:textId="0B6EBD3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932A4A7" w14:textId="61CA44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6E35531" w14:textId="365308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A47E6F5" w14:textId="2990A2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3741AA6" w14:textId="3E7F03F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82F1D62" w14:textId="05F04A9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61(17677G&gt;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2871298" w14:textId="704210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3C74A01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B4861" w14:textId="5FA1A9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EF49737" w14:textId="1C01549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859FAFD" w14:textId="5AE316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EFE85DD" w14:textId="7E8F86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56253D7" w14:textId="382E291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8372FF5" w14:textId="25859D6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61(17677G&gt;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8377D1C" w14:textId="6FDA62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3F8834E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ECFFF" w14:textId="48C7EA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92E35FD" w14:textId="6346BA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CDA0846" w14:textId="59D79C9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37C2558" w14:textId="6AB5D05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CB1787C" w14:textId="114AF5F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F680CE1" w14:textId="32940F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212961(17677G&gt;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5C2F9DF" w14:textId="4917463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4E419B5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21005" w14:textId="57053D9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8BD4AA4" w14:textId="526C6E2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0E5193E" w14:textId="723661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0064B0B" w14:textId="03ADA4F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C79D7F0" w14:textId="534FAD0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95DDE18" w14:textId="54A13E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</w:t>
            </w:r>
            <w:bookmarkEnd w:id="0"/>
            <w:bookmarkEnd w:id="1"/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11DF244" w14:textId="588965C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3181: associated with grade 2-4 neutropenia (the incident rate of grade 2-4 neutropenia for Lys/Lys, Lys/Gln and Gln/Gln were 48%, 19%, and 14%, P = 0.04).</w:t>
            </w:r>
          </w:p>
        </w:tc>
      </w:tr>
      <w:tr w:rsidR="00F80A9D" w:rsidRPr="00F80A9D" w14:paraId="56BD980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B0A19" w14:textId="72F00B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B7F36A6" w14:textId="46ACF9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A6068C8" w14:textId="0D4134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FA0787B" w14:textId="2B175B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A3AC686" w14:textId="03C6E8B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BDED339" w14:textId="6AC1029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E5A3C07" w14:textId="2A3FB0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C30AB38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D58CC" w14:textId="01DCBF9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DC45C4E" w14:textId="7A1891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1160024" w14:textId="09B31F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4103CD1" w14:textId="472010E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DFA12AB" w14:textId="5EAED5F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DAADD72" w14:textId="29E182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EFE4884" w14:textId="31D24AE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1AB37E4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5772F" w14:textId="2AACD0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25A1906" w14:textId="1A044DD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57EB194" w14:textId="39582BB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86F4FAA" w14:textId="7E7454F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14FD884" w14:textId="527ADA8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F321CCA" w14:textId="62C1501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0874D3F" w14:textId="3526AF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6DBC30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8BDCAE" w14:textId="5A7C2D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airuz et al.2021[3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09DB131" w14:textId="23CD37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0(Lung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CA37533" w14:textId="586C0A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VP-16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GEM/AD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5D3FB8C" w14:textId="3C2204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065F16C" w14:textId="121ABE1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1EB5B41" w14:textId="109BDE9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D18AE19" w14:textId="672F3C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7384CF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D4F9F8" w14:textId="3C291B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rigan et al.2014[4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0867B8E" w14:textId="7F10F3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6(NSCLC + 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23ED5F8" w14:textId="7F37FC3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FA36DB3" w14:textId="645F6D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BB4475D" w14:textId="711ACC1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E22A4BB" w14:textId="3CB6716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21693FD" w14:textId="0107FF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7D26698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E7E51" w14:textId="620D0F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970E5A8" w14:textId="7F416C7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B273E2A" w14:textId="4BBAF0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B88ACD3" w14:textId="3A11D1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55ACCC8" w14:textId="6F24C32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76EDBFD" w14:textId="06DC37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2FA4FC0" w14:textId="5308E91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762C96A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6BA00" w14:textId="4110A2B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likaki et al.2015[1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60A513E" w14:textId="67B35BF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4DB76B0" w14:textId="33A9F5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TX/G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2651C80" w14:textId="472BB09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C0316D1" w14:textId="167C082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D8F323B" w14:textId="74D103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986E744" w14:textId="1C42EB2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DAB994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59357" w14:textId="1E6B97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udovini et al.2011[2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3825468" w14:textId="0AD8D09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9ED17E2" w14:textId="72A6E4F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TX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7BA2DEA" w14:textId="3EA6AE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C804AAA" w14:textId="65F4DFE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0BD41BC" w14:textId="329E18E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8FAB4E" w14:textId="5CD554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474D496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249070" w14:textId="6CEA75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Tibaldi et al.2008[3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4C5E962" w14:textId="68ADE82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797467E" w14:textId="500ED7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1782D36" w14:textId="3ACB83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A6B3780" w14:textId="3332402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E3CFCE6" w14:textId="5F15C4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4BEBD66" w14:textId="0E79015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55E0F74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C52DE" w14:textId="2D424E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0D3AFFE" w14:textId="63E6E69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4137698" w14:textId="34550D0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9B989EC" w14:textId="09CAB61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DED015F" w14:textId="6F8C361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85A5CCC" w14:textId="2F5E7D2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DA6DC4B" w14:textId="59085B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14B61E7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37F53" w14:textId="3B6FA8D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3B8771B" w14:textId="56FF9CB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BE2C7C" w14:textId="7DF07E6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8BD7D8B" w14:textId="76626C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88617F0" w14:textId="12F841E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B510EE2" w14:textId="1B1DDAF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FB4AC87" w14:textId="5EEE748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1DABF52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7B0DC" w14:textId="03BF0AF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048CEE0" w14:textId="675144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43530E0" w14:textId="1AA739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7A108D9" w14:textId="2D8EA95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7DD2FE5" w14:textId="14901D1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B832D79" w14:textId="1919F59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2744729" w14:textId="4B39DAE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D0BE7A6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A74F2" w14:textId="6E8729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0953EAE" w14:textId="13091D3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8928017" w14:textId="725AB6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748B4E4" w14:textId="7BF608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B50740F" w14:textId="1BB12FD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8812637" w14:textId="3197E19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DA3B963" w14:textId="17BA9D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6FE762B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2BF98" w14:textId="675BE0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63D0076" w14:textId="13B55CC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D478B54" w14:textId="761D7B6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CB8F4E6" w14:textId="55C71AF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E97FE28" w14:textId="368CC89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7FE463B" w14:textId="63F9F6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0D92F75" w14:textId="71C84F1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6AAB08C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82137" w14:textId="4ADF13A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1EF33C3" w14:textId="6C63AD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2(Pancreat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0A1B88D" w14:textId="5DF2D14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PEXG, PDXG, EC-Gem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731C49A" w14:textId="61B96DD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B501771" w14:textId="444A804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AA03F8A" w14:textId="7D6AE31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0B263C7" w14:textId="4D63A0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6C6BA9F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3A9E0" w14:textId="19EB5B0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7D8C700" w14:textId="7F56372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2570F90" w14:textId="44D9F9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0FCC282" w14:textId="09407C7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BBEBBBB" w14:textId="0AF74D9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F34F238" w14:textId="79B947F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3181(A&gt;C, Lys751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D3CF66D" w14:textId="3FD95FB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D20D9E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22587" w14:textId="18192F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Erčulj et al.2012[4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496759F" w14:textId="168D8F1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4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2B3CD7" w14:textId="441A11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MMC + VC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4C9C30C" w14:textId="1A0559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B4C6D04" w14:textId="6DFE887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DFEFB21" w14:textId="2F05DEF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9F52889" w14:textId="460AE4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799793: decreased risk of grade 1-4 thrombocytopenia (Asp/Asn + Asn/Asn vs. Asp/Asp OR = 0.15; 95% CI: 0.04-0.61; P = 0.008).</w:t>
            </w:r>
          </w:p>
        </w:tc>
      </w:tr>
      <w:tr w:rsidR="00F80A9D" w:rsidRPr="00F80A9D" w14:paraId="172D1E3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33281" w14:textId="458864C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2C54751" w14:textId="588456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54DE110" w14:textId="2F9938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7C01F91" w14:textId="730A121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087E826" w14:textId="76D99B8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8E1D7EA" w14:textId="28A3CA0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B250B3E" w14:textId="07FF60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799793: associated with grade 1-4 thrombocytopenia (Asp/Asn vs. Asp/Asp + Asn/Asn OR = 4.05; 95% CI: 1.21-13.58; P = 0.027), grade 2-4 anemia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(Asp/Asn vs. Asp/Asp + Asn/Asn OR = 2.32; 95% CI: 1.05-5.13; P = 0.048).</w:t>
            </w:r>
          </w:p>
        </w:tc>
      </w:tr>
      <w:tr w:rsidR="00F80A9D" w:rsidRPr="00F80A9D" w14:paraId="148F89DE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C2162" w14:textId="3F98B03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5C96F70" w14:textId="333E80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C4F66D" w14:textId="64DA818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E2E8C2A" w14:textId="2BDB28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AC3F58F" w14:textId="2EEB2DC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AB041AB" w14:textId="6BA8E3D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6D42B58" w14:textId="29A736B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AC9E68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8B448" w14:textId="73E7EB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019158F" w14:textId="0CE2FB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D5CDBE6" w14:textId="43F2EE9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E6CF54C" w14:textId="1B13BD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50B506E" w14:textId="6670BD3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E19747C" w14:textId="2A50C72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196A1CC" w14:textId="36B0A2B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AE7643A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E8817" w14:textId="733E3E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u et al.2009[8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2D79E52" w14:textId="7D91B45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4E15999" w14:textId="4E17D5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4372A10" w14:textId="0EAF301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3555571" w14:textId="644AE5B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BBBC1A5" w14:textId="4AF12CB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D009881" w14:textId="4D60949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B7573AB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CFD54" w14:textId="77AA65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likaki et al.2015[1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98F6DCF" w14:textId="3139F2A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E74866E" w14:textId="791C5C7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TX/G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TXT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755D08D" w14:textId="4DF8275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22E799B" w14:textId="72ADD76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BFBF49D" w14:textId="16CA86E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BE42BEA" w14:textId="78E155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74CD9BE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341C9" w14:textId="2E66D4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05F8D9D" w14:textId="00FB52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CC8B8D2" w14:textId="27ADC10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B6722A3" w14:textId="6AE293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EA89298" w14:textId="770202B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40CA0B8" w14:textId="3AAAC9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37E81F7" w14:textId="1F6C61E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4719603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A0EEA" w14:textId="7FB88B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ibaldi et al.2008[3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62AE605" w14:textId="7790042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C744CD" w14:textId="77E341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5A75766" w14:textId="63202B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FD09F3F" w14:textId="14D8901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17A20C3" w14:textId="7D7DFE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5478978" w14:textId="2CAAE97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CBD324E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4D916" w14:textId="75A96C7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D5925B2" w14:textId="7B2B0FD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007C527" w14:textId="01A6AC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5233871" w14:textId="59AD2E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33927A3" w14:textId="5C03A9A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2B250DC" w14:textId="530F5A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DD4EE0C" w14:textId="0155132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4B17072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F9C33" w14:textId="1F21BD5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0581D68" w14:textId="1A1A1D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F6CE031" w14:textId="0B2398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EE1A798" w14:textId="2C4CFCF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1E74C5B" w14:textId="58AD5C7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1692C9A" w14:textId="73A071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AE0FF5D" w14:textId="04818B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o significant association in the whole subgroups.</w:t>
            </w:r>
          </w:p>
        </w:tc>
      </w:tr>
      <w:tr w:rsidR="00F80A9D" w:rsidRPr="00F80A9D" w14:paraId="4368DCD0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3A134" w14:textId="4A1B3D0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5BC0EEC" w14:textId="560BF5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A955511" w14:textId="739ABC8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DED4524" w14:textId="33CB1F3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282595B" w14:textId="2EDB0EE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DAAEBBF" w14:textId="611477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122E99C" w14:textId="0BC253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636829A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EBFAEB" w14:textId="5F02AD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005DDAB" w14:textId="4CFECA3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2(Pancreat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15A9DB" w14:textId="77633A6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PEXG, PDXG, EC-Gem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622345D" w14:textId="766D6B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93FBA83" w14:textId="7CFA556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CE30E8E" w14:textId="0A51C9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DB224B2" w14:textId="7F6D9D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2D56E0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D21CB" w14:textId="210F90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846260A" w14:textId="4373BF0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62E176F" w14:textId="40EC418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145FA4E" w14:textId="5F09E15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4A05B46" w14:textId="1F81639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6DA7D93" w14:textId="31180C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93 (G23591A, Asp312As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102E85" w14:textId="52DE026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6A3DD0C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EB9202" w14:textId="2D69A6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Wu et al.2009[8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84D33CA" w14:textId="1094928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4C896CA" w14:textId="2C74A8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E4D8506" w14:textId="3DFDEB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EF4EF27" w14:textId="3D65D73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58778F2" w14:textId="5862168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38406 (C22541A, Arg156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937A438" w14:textId="7AC78F3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38406 (Arg156Arg): increased risk of grade 3-4 hematologic toxicity (AA vs. CC OR = 3.24; 95% CI: 1.35-7.78; P = 0.009), grade 3-4 leukopenia toxicity (AA vs. CC OR = 4.88; 95% CI: 1.67-14.26; P = 0.005).</w:t>
            </w:r>
          </w:p>
        </w:tc>
      </w:tr>
      <w:tr w:rsidR="00F80A9D" w:rsidRPr="00F80A9D" w14:paraId="6970988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63F3FF" w14:textId="1517AB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vanderos et al.2019[8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09440EB" w14:textId="605C12C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Testicular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28B7BEC" w14:textId="6B16D9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BLM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C1DCCA6" w14:textId="5F520A7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E40D3D2" w14:textId="6AF3A9E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80B161F" w14:textId="599132F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38406 (C22541A, Arg156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C5CA69C" w14:textId="31DF0CE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38406: increased risk of grade 3-4 leukopenia (CA+ AA vs. CC OR = 4.09; 95% CI: 1.04-15.99; P = 0.043).</w:t>
            </w:r>
          </w:p>
        </w:tc>
      </w:tr>
      <w:tr w:rsidR="00F80A9D" w:rsidRPr="00F80A9D" w14:paraId="61323F8B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8FF97" w14:textId="5B4DB4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B91F755" w14:textId="6170177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9CA498D" w14:textId="4C79CA5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0747F9D" w14:textId="568E4D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0507843" w14:textId="64700D4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A226E18" w14:textId="68EBC0D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38406 (C22541A, Arg156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5E65AB2" w14:textId="6AE733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445666C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CB260" w14:textId="109EE4E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51408E1" w14:textId="5636A9D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CA5912E" w14:textId="3C2D9E3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6BF6BB4" w14:textId="0709B09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89391A2" w14:textId="3B7240A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046EB5D" w14:textId="5B3122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38406 (C22541A, Arg156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BC01DD6" w14:textId="6B1B7BD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4E6C6B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7023F" w14:textId="197BA85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19DE988" w14:textId="014E5A5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214B42F" w14:textId="2F61A1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F516E9B" w14:textId="1D7BE2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20CE9C8" w14:textId="6E688CD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4715D59" w14:textId="12B8862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38406 (C22541A, Arg156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C16E1F1" w14:textId="0279A7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A1743F0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37250" w14:textId="1B96D3E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u et al.2009[8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6255AAE" w14:textId="3E8FB7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0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214831A" w14:textId="38AC1C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7F657A2" w14:textId="5F1266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08CBDDD" w14:textId="0D36431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25CA339" w14:textId="1A474D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52555 (G&gt;A, Asp711As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6EE96AC" w14:textId="05EBED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A7C50FE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9626FB" w14:textId="1528B1E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0622808" w14:textId="5BB2AF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0A65AE6" w14:textId="27A89D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8FA18E7" w14:textId="1477578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4D9A14A2" w14:textId="7E54187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B1665F7" w14:textId="34E1C1C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52555 (G&gt;A, Asp711As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55289C7" w14:textId="69E9E01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4E7839D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BCE81" w14:textId="212161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76E0779" w14:textId="49D0BF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3219A47" w14:textId="2EA6F7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B287029" w14:textId="0E3E128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79638A9D" w14:textId="5380E41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RCC2/XP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AC9B24D" w14:textId="50D1F3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52555 (G&gt;A, Asp711As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6CA2B2F" w14:textId="269B00B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BD89365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0FA33" w14:textId="3FA29F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07B3A0A" w14:textId="2AA1DC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26E5E5C" w14:textId="453F29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F26C943" w14:textId="688102C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4E03E103" w14:textId="353BF15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F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5DC097C" w14:textId="30A32A7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801(T&gt;C, Ser835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6481E8" w14:textId="6CA3A8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F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799801: increased risk of grade 3-4 hematologic toxicity in additive model (OR = 1.555; 95% CI: 1.041–2.323; P = 0.031) and grade 3-4 thrombocytopenia in dominant model (OR = 3.562; 95% CI: 1.513–8.390; P = 0.004) in discovery cohort.</w:t>
            </w:r>
          </w:p>
        </w:tc>
      </w:tr>
      <w:tr w:rsidR="00F80A9D" w:rsidRPr="00F80A9D" w14:paraId="19F9055A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9B7C09" w14:textId="29ACB29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DF21FCA" w14:textId="2C0D50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CBA5CE7" w14:textId="1C00660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48ADF8F" w14:textId="0964B30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EAF6265" w14:textId="6B37FC7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F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95E7077" w14:textId="2BFF396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801(T&gt;C, Ser835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70D72C7" w14:textId="1CCD4D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308048C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F04FF" w14:textId="6EF2C2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ushra et al.2020[7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F7F600F" w14:textId="58A440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8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4950CD8" w14:textId="7C9D65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51AA744" w14:textId="630BEA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A8FABA7" w14:textId="402FABD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4B8F83D" w14:textId="48C206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801(T&gt;C, Ser835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181C72" w14:textId="1A89735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28001: decreased risk of grade 3-4 anemia (CC vs. AA OR = 0.18; 95% CI: 0.04-0.82; P = 0.027) and increased risk of grade 3-4 neutropenia (AC vs. AA OR = 3.31; 95% CI: 1.74-6.31; P = 0.0003, AC + CC vs. AA OR = 2.63; 95% CI: 1.41-4.90; P = 0.002).</w:t>
            </w:r>
          </w:p>
        </w:tc>
      </w:tr>
      <w:tr w:rsidR="00F80A9D" w:rsidRPr="00F80A9D" w14:paraId="0FC7C390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36579" w14:textId="59B09E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8789B0A" w14:textId="738364E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5E09E6F" w14:textId="6879CF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52ACCF6" w14:textId="7B38FCD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605BB87" w14:textId="5EEE858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4F812CB" w14:textId="4B4C4C5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801(T&gt;C, Ser835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BF5CD0A" w14:textId="1582B3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28001: increased risk of grade 3-4 leukocytopenia in dominant model in discovery cohort (OR = 2.217; 95% CI: 1.054-4.665; P = 0.036)</w:t>
            </w:r>
          </w:p>
        </w:tc>
      </w:tr>
      <w:tr w:rsidR="00F80A9D" w:rsidRPr="00F80A9D" w14:paraId="6E93F5EF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6375C" w14:textId="3A0FBC0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CA6D2A2" w14:textId="0CD425E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6EB87C3" w14:textId="6C23D59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4C427DF" w14:textId="74C02C3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43A5C4C" w14:textId="7E99471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DF391A0" w14:textId="107FCAF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801(T&gt;C, Ser835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4265B94" w14:textId="02A8E6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86134A4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EC25E" w14:textId="6D23E1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1836366" w14:textId="5BC187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888EBF6" w14:textId="1F1EB5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7D12724" w14:textId="649F801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DD763C5" w14:textId="16A5C0A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B1B78A5" w14:textId="1D65C39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7768 (T&gt;C, His46Hi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7F04A59" w14:textId="44EB44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047768: increased risk of grade 3-4 leukocytopenia in additive model in discovery cohort (OR = 1.701; 95% CI: 1.021-2.835; P = 0.041)</w:t>
            </w:r>
          </w:p>
        </w:tc>
      </w:tr>
      <w:tr w:rsidR="00F80A9D" w:rsidRPr="00F80A9D" w14:paraId="06A53D1A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2D382B" w14:textId="1C0A2D7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5D09321" w14:textId="38EE3D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DA913BB" w14:textId="68A6C13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A66D65B" w14:textId="62218C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63A50B5" w14:textId="30D78C9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636D599" w14:textId="276722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7768 (T&gt;C, His46Hi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0ACF7A6" w14:textId="50E7A0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7CCBDA3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5BEDB" w14:textId="06E20F8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F177D35" w14:textId="7E0E0D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32B23D0" w14:textId="4325ECF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909D282" w14:textId="5F2A9D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8DD86F0" w14:textId="0F8E701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458E8A7E" w14:textId="5E3507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655 (G&gt;C, His1104As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863CD6F" w14:textId="22E9A5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7655: increased risk of grade 3-4 thrombocytopenia in additive model in discovery cohort (OR = 2.165; 95% CI: 1.191-3.938; P = 0.011)</w:t>
            </w:r>
          </w:p>
        </w:tc>
      </w:tr>
      <w:tr w:rsidR="00F80A9D" w:rsidRPr="00F80A9D" w14:paraId="7C95FBCD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41DC4" w14:textId="421C4D6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1468BF2" w14:textId="395AC0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A738F0A" w14:textId="6E6E7C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E436174" w14:textId="7ACFA26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9FE6B6C" w14:textId="1EDB65F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G/ERCC5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06BBE45" w14:textId="77FA227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655 (G&gt;C, His1104As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06EFABD" w14:textId="603532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BFE9B98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9D64B" w14:textId="6B35A24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5CEC799" w14:textId="23DE145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8CC15F2" w14:textId="7BDC96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872A4D4" w14:textId="392AA8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12A3089" w14:textId="4E320C8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CNH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A94B13D" w14:textId="2972555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0641 (A&gt;G, Val270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605736" w14:textId="57538E0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9524C34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3DC0E" w14:textId="72140E0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63DC3A6" w14:textId="2B28190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A87AAD8" w14:textId="50DEA2B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1B1FDE9" w14:textId="0D79EC8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2466742A" w14:textId="36A6CA8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CNH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98342A9" w14:textId="025531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0641 (A&gt;G, Val270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BA0F7E2" w14:textId="02E34F9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3AE27E3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423C16" w14:textId="01BD80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907DF9F" w14:textId="4DAEB03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E1AC97A" w14:textId="38C20C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4B02AC2" w14:textId="23A146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5651B5D" w14:textId="2DF1F7E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XPA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2D76BD1" w14:textId="2BAF60C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0975 (T&gt;C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D501121" w14:textId="432BEA9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BAF5F15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CDD8C" w14:textId="01ACE6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90C1288" w14:textId="62A132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F2FE0F8" w14:textId="4C19CA7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AD663C8" w14:textId="77565E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DBED9C2" w14:textId="3415742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XPA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DB4A2BF" w14:textId="6B335D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0975 (T&gt;C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5D446DD" w14:textId="017488A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4889DB3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F7775" w14:textId="6D8760C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en et al.2015[10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4F67A48" w14:textId="10A388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317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EBDC72A" w14:textId="61E7E26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TX/NVB/VP-16/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18E7A23" w14:textId="54DBBB2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31F06F6D" w14:textId="7936A52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A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FEF72D9" w14:textId="7DBC0BA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727 (G&gt;C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015EF42" w14:textId="63CD727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E5B1566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6DD5B" w14:textId="0E7392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036B350" w14:textId="266931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D89FA4D" w14:textId="5B16CD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1542794" w14:textId="117D05B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347F16CF" w14:textId="31FC045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A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A9AC5F7" w14:textId="43BD883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727 (G&gt;C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EA94222" w14:textId="2F7BFC2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4B6C58E" w14:textId="77777777" w:rsidTr="000407BF">
        <w:trPr>
          <w:trHeight w:val="27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50DE6B" w14:textId="0CBFFA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en et al.2015[10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4718C28" w14:textId="6F0C99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317(NSCLC + 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31AB9D8" w14:textId="75C8DA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PTX/NVB/VP-16/CPT-1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35848BE" w14:textId="2E3CA4B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CEB807C" w14:textId="6C15772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A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1ACEF43" w14:textId="11BD38B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734 (C&gt;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263AB7D" w14:textId="75B26E4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44F95F8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5CF33" w14:textId="41E001D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Song et al.2016[8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9AA9FB0" w14:textId="587B74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1BCD357" w14:textId="70B675B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404977C" w14:textId="729EBC8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F343295" w14:textId="2E794FF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A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085635B" w14:textId="6035A7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734 (C&gt;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841831C" w14:textId="706466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F91A07D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395244" w14:textId="2D98C91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ushra et al.2020[7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E15C841" w14:textId="0606A8E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8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4B03F61" w14:textId="0CC2C60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87C36F1" w14:textId="067692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054990F" w14:textId="3740FA5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880C8AA" w14:textId="30B5CF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F9EF108" w14:textId="083CBF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5487: increased risk of grade 3-4 anemia (AA + AG vs. GG OR = 2.0; 95% CI: 1.19-3.35; P = 0.008, AG vs. GG OR = 2.27; 95% CI: 1.32-3.91; P = 0.003), grade 3-4 neutropenia (AG vs. GG OR = 2.37; 95% CI: 1.37-4.07; P = 0.002, AA + AG vs. GG OR = 1.98; 95% CI: 1.18-3.33; P = 0.010), grade 3-4 leukopenia (AG vs. GG OR = 1.79; 95% CI: 1.0-3.18; P = 0.049) and grade 3-4 thrombocytopenia (AG vs. GG OR = 2.14; 95% CI: 1.09-4.20; P = 0.027, AA + AG vs. GG OR = 2.11; 95% CI: 1.10-4.06; P = 0.025).</w:t>
            </w:r>
          </w:p>
        </w:tc>
      </w:tr>
      <w:tr w:rsidR="00F80A9D" w:rsidRPr="00F80A9D" w14:paraId="15A2BF6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6BA7E" w14:textId="50065A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Peng et al.2014[8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2ED60DE" w14:textId="29DFDDA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3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7AA1079" w14:textId="29CF6D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PTX/GEM/NVB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246B41E" w14:textId="035CA9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D78CBA7" w14:textId="0542727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E2976BF" w14:textId="4D48E6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7BD5640" w14:textId="676FFF7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5487: increased risk of grade 3-4 hematologic toxicity (AG vs. GG OR = 1.929; 95% CI: 1.069-3.481 P = 0.029, AA vs. GG OR = 4.885; 95% CI: 1.147-20.197; P = 0.032, AG + AA vs. GG OR = 2.135; 95% CI: 1.207-3.777; P = 0.009). </w:t>
            </w:r>
          </w:p>
        </w:tc>
      </w:tr>
      <w:tr w:rsidR="00F80A9D" w:rsidRPr="00F80A9D" w14:paraId="1DFF7C7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67AD6" w14:textId="62D07E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AF32D18" w14:textId="59DD96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E15EB41" w14:textId="402918B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9EEE810" w14:textId="1D21227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D49AAA4" w14:textId="336CEA5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E244718" w14:textId="0ACD450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0C844AE" w14:textId="192AAA9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5487: increased risk of grade 3-4 leukocytopenia in recessive model (OR = 2.841; 95% CI: 1.051-7.681; P = 0.040) and grade 3-4 thrombocytopenia in additive model (OR = 2.033; 95% CI: 1.113–3.715; P = 0.021) in discovery cohort. </w:t>
            </w:r>
          </w:p>
        </w:tc>
      </w:tr>
      <w:tr w:rsidR="00F80A9D" w:rsidRPr="00F80A9D" w14:paraId="54B15425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78081" w14:textId="755A2D5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eng et al.2015[8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0E9C9F0" w14:textId="7F5A4D4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3F4E22A" w14:textId="39FB99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NVB/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4954743" w14:textId="2620F7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DDBC5A7" w14:textId="669E9EB6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33AA295" w14:textId="7CCB36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B7C2557" w14:textId="2832B59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5487: decreased risk of grade 1-4 lymphopenia (AG + AA vs. GG OR = 0.323; 95% CI: 0.121-0.862; P = 0.024).</w:t>
            </w:r>
          </w:p>
        </w:tc>
      </w:tr>
      <w:tr w:rsidR="00F80A9D" w:rsidRPr="00F80A9D" w14:paraId="0A923306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F5EB9B" w14:textId="2CE922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25C5CD2" w14:textId="44531B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C61B103" w14:textId="71F90F2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AD0C04A" w14:textId="562B68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56DCEFE" w14:textId="19F6605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0AAC6B5" w14:textId="3F94E7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295DED4" w14:textId="317E287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5487: decreased risk of grade 3-4 neutropenia (GG vs. AG + AA OR = 3.02; 95% CI: 1.33-6.88; P = 0.009).</w:t>
            </w:r>
          </w:p>
        </w:tc>
      </w:tr>
      <w:tr w:rsidR="00F80A9D" w:rsidRPr="00F80A9D" w14:paraId="5058AE91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C3603" w14:textId="33BA4F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070D9D8" w14:textId="38124ED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4621B9E" w14:textId="55594C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2CA68AD" w14:textId="4D0F93C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A1E5405" w14:textId="6D5D037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88A0CDF" w14:textId="72FED38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31CBBAE" w14:textId="2F5D627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D046700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DDEE4" w14:textId="4CE568B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BCCD872" w14:textId="5E82EAA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9884EC" w14:textId="33455C5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2304727" w14:textId="0B2D893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126488F" w14:textId="48B66F7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4BA61EF" w14:textId="3A5CD94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D4BB8FB" w14:textId="2CBD059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C9F9B00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0418C" w14:textId="2416FA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Kalikaki et al.2015[1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80F4377" w14:textId="1F136D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7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9C217D" w14:textId="76DF3A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PTX/G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 xml:space="preserve">DDP + TXT/NVB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CBDC2F5" w14:textId="793787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6ECDEEF" w14:textId="1950537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28315DED" w14:textId="06856B3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8ED248B" w14:textId="708D8A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DDF48A7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0A12CF" w14:textId="572C28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ng et al.2008[9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78077CD" w14:textId="725BD88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9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680BCD4" w14:textId="171D1AC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NVB/PTX /TXT/GEM/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3D8E430" w14:textId="436B534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2B6D0BD" w14:textId="5DF8EE0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A72D18E" w14:textId="7E809FD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1DE07D5" w14:textId="3936524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1FCE51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2F313" w14:textId="781AD7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86419E3" w14:textId="4831DBF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noWrap/>
            <w:hideMark/>
          </w:tcPr>
          <w:p w14:paraId="2341E837" w14:textId="5DEF19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2765C26" w14:textId="42EE7C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1B9F34D" w14:textId="71EB81C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5B78E1D" w14:textId="4BB304B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DD3D0C4" w14:textId="348234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440E1A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C8C61" w14:textId="0493000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6D2187E" w14:textId="4F3747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502568B" w14:textId="57D6204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5BED1E3" w14:textId="71A3880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486BE91" w14:textId="1307B70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04996FE" w14:textId="4D7E564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23271B4" w14:textId="44AC49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70A401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DA6A6" w14:textId="3878FB1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iblab et al.2019[4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48F0620" w14:textId="7D39552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2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DEAA89A" w14:textId="4D77C6E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E5317E1" w14:textId="5FD1B6A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4C7D6FF" w14:textId="0860DBF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18FE0AF" w14:textId="3CE5898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7AB7091" w14:textId="3DA4C8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696CB2E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9B540" w14:textId="4896DE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iovannetti et al.2011[2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9BB64F7" w14:textId="44DB2F3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2(Pancreatic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51D365E" w14:textId="75C287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 w:hint="eastAsia"/>
                <w:color w:val="000000" w:themeColor="text1"/>
                <w:sz w:val="18"/>
                <w:szCs w:val="18"/>
              </w:rPr>
              <w:t>PEXG, PDXG, EC-Gem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CBB776F" w14:textId="6AE4DB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EE1BB81" w14:textId="05C4452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4E3506E" w14:textId="70E9B74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F915C83" w14:textId="33FB32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34516F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D8963" w14:textId="694A03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tejoso et al.2013[51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268C8776" w14:textId="4ADDC9C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6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835944D" w14:textId="4098962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A875764" w14:textId="7D6B49F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5307642" w14:textId="6AB0007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F35C77F" w14:textId="217133C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7 (G23885A, Arg399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D33475A" w14:textId="3AE5BAD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546E21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8F08AE" w14:textId="5E89FD3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64CB3DC" w14:textId="2BE9249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79CBEB0" w14:textId="34FB23F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34C2F84" w14:textId="06BF40E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CC7C306" w14:textId="52B586C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691C8D9" w14:textId="629C71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9 (G23098A, Arg280Hi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1D2F67C" w14:textId="7F596B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93349A1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C6DB0" w14:textId="5AB763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3E8D0E8" w14:textId="7032D5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5A31134" w14:textId="0A1F90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BD79EDA" w14:textId="444A034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9F5FC6A" w14:textId="75B8CA0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CE16BEF" w14:textId="7C20943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9 (G23098A, Arg280Hi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EF6B2BA" w14:textId="7245AF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054460E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CB14E" w14:textId="4BB5D87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94AD513" w14:textId="79F4FC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6DD2EA4" w14:textId="5A86D1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E53236B" w14:textId="75192C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682918B" w14:textId="6218621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A165AE3" w14:textId="70FFDC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5489 (G23098A, Arg280Hi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6A984B0" w14:textId="14CD61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EEA20DA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05311" w14:textId="32E519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94F6DB1" w14:textId="07CEEE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7301A2F" w14:textId="53EF5B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B6952B7" w14:textId="48A9E01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29727ED" w14:textId="5607F9E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BE362DF" w14:textId="230E6CD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82 (C21935T, Arg194Tr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D54F28E" w14:textId="5E2D03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5FE636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B415C" w14:textId="268D4E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0072B22" w14:textId="4178D7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E0E807A" w14:textId="61DA090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D63D351" w14:textId="22A3F5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9AE7BCE" w14:textId="174CBD7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5D05C36" w14:textId="0A82723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82 (C21935T, Arg194Tr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6E5D4E" w14:textId="1FB560A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BD53FC0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97AF5" w14:textId="24AD571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im et al.2009[3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72ED67C" w14:textId="2293F1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8(Ovarian cancer (Epithelial ovarian cancer)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AE6FF7B" w14:textId="0FDB0E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DP + P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AE3E081" w14:textId="6250A4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1328B85E" w14:textId="3FDD6D8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C35993C" w14:textId="4DAFE9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82 (C21935T, Arg194Tr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F445748" w14:textId="2683DE5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79684C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B4D05" w14:textId="6E2537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Wang et al.2008[9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9C668FE" w14:textId="6C46505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9(NSCLC+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B6D09C" w14:textId="089BF0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NVB/PTX /TXT/GEM/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F6DBF93" w14:textId="0597ACE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05B2825" w14:textId="15BCE2E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PCC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41FE0B1" w14:textId="38AFBF1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799782 (C21935T, Arg194Trp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FBCA8E" w14:textId="7C2E0B9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D048C7C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707BF1" w14:textId="4A9A7FA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A4FA87D" w14:textId="7B3C3F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CFF9861" w14:textId="0995239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4859A54" w14:textId="6F0F5ED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47E613C" w14:textId="41127F0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PE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64F0AB" w14:textId="60944B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0409 (T&gt;G, Asp148Glu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E71C0F6" w14:textId="135DDA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PE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130409: decreased risk of grade 3-4 leukocytopenia in dominant model (OR = 0.460; 95% CI: 0.241-0.879; P = 0.019), grade 3-4 neutropenia in dominant model (OR = 0.557; 95% CI: 0.321-0.967; P = 0.038) in discovery cohort.</w:t>
            </w:r>
          </w:p>
        </w:tc>
      </w:tr>
      <w:tr w:rsidR="00F80A9D" w:rsidRPr="00F80A9D" w14:paraId="05EA6358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E5933" w14:textId="2B33DB0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Peng et al.2014[8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A00BF6F" w14:textId="2069544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3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9BCF139" w14:textId="2A4C72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PTX/GEM/NVB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07EE0C4" w14:textId="5B0A79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E817680" w14:textId="2C13DC0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PE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07ABE84A" w14:textId="51FD4C5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130409 (T&gt;G, Asp148Glu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8FB25EA" w14:textId="115114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DA863A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1D893" w14:textId="1D102FF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Peng et al.2014[8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80E3C51" w14:textId="19971FB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35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52CE31E" w14:textId="4F94920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PTX/GEM/NVB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611BAC3" w14:textId="4419FD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1367B8B" w14:textId="74806C9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GG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22E5FE2" w14:textId="23DDD0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52133 (C&gt;G, Ser326C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8213985" w14:textId="359022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E22075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4E52C" w14:textId="39A0D5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6D8B675" w14:textId="00B9C02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2DC6871" w14:textId="115BB99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C9F8AE5" w14:textId="365F53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BER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FA056D9" w14:textId="73136CE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OGG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5308CA2" w14:textId="2E3B59A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52133 (C&gt;G, Ser326Cys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2901FD6" w14:textId="0A9030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77E6A12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F9F91" w14:textId="3EB693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oričar et al.2013[4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D196227" w14:textId="7AADF66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9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1D76242" w14:textId="536125F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 doublet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1EE173FE" w14:textId="3DB94F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A2B8DF9" w14:textId="05A976D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3F253DD" w14:textId="1C0C2C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462779 (G&gt;A, Thr12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28806ED" w14:textId="4766F74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6FFF93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80252" w14:textId="25C9127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93DBCBC" w14:textId="3C432A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07E53F0" w14:textId="677CC2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966D748" w14:textId="6E0001B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95DCEBB" w14:textId="049F1F8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ED0B326" w14:textId="743D691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462779 (G&gt;A, Thr1224Ile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775A321" w14:textId="3A0D576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3FCD5D6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9613F" w14:textId="67A0F7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oričar et al.2013[4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3E45752" w14:textId="13B00EC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9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9F6CFC9" w14:textId="11910A4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 doublet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C8E3A8C" w14:textId="2524C49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768CF52" w14:textId="5673B3A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AE65B0D" w14:textId="5E7A83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465646 (G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23FC888" w14:textId="5953D2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8C52950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430B6" w14:textId="0DF02D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6ED71EA" w14:textId="4871E7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E37CF89" w14:textId="23E32DB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E219715" w14:textId="4B4294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9ADD214" w14:textId="3A8DFE3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C610DBF" w14:textId="57555C4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465646 (G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2595956" w14:textId="52D2695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E0820F6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E9935" w14:textId="597EDD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Ye et al.2015[9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6D87A78" w14:textId="242185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6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9DF1CDF" w14:textId="14B27A7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F63513A" w14:textId="67079AF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0302371" w14:textId="6CE01C4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1CC8C2D" w14:textId="6792625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465646 (G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F2A8A49" w14:textId="50C7AA5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3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465646: increased risk of grade 3-4 hematologic toxicity (A/G + A/A vs. G/G OR = 2.54; 95% CI: 1.17-5.42; P = 0.016).</w:t>
            </w:r>
          </w:p>
        </w:tc>
      </w:tr>
      <w:tr w:rsidR="00F80A9D" w:rsidRPr="00F80A9D" w14:paraId="6A3DDD5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53C62" w14:textId="27FE5B0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D4A4C39" w14:textId="5D56F9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65B11A1" w14:textId="12FFC0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EC02F0B" w14:textId="71AD69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DD9A5DF" w14:textId="211E99D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7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1BD0C90" w14:textId="5018AEB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46218 (G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C97E51F" w14:textId="6392E95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0B44F96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1D914" w14:textId="0C76DB4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Ye et al.2015[9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ED1B91E" w14:textId="3519B8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6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EB7A079" w14:textId="5DE12A1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5593FD00" w14:textId="4E8B113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95DC7F0" w14:textId="19E5D37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7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DCBFAFD" w14:textId="10CE042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746218 (G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568633F" w14:textId="56DD0ED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CBDDB4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E1651" w14:textId="34630B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48AFFC3" w14:textId="04C8576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382A99E" w14:textId="3BD1319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66B1DAB4" w14:textId="385E869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0201018" w14:textId="54C15AB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7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916475A" w14:textId="54A7E8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3006 (T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6BC3158" w14:textId="563689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40434D9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30D1C" w14:textId="5CF949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Ye et al.2015[9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66AD9D7" w14:textId="65C92BE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63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C33F1E1" w14:textId="0AC12DC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FD350C7" w14:textId="01450B2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8CECEDE" w14:textId="52BDF90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7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0E2D5C4" w14:textId="7ECAEA7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33006 (T&gt;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92FA61B" w14:textId="64E6ADC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154805F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C36E8" w14:textId="6BCAD15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2834675" w14:textId="796A1D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132F116" w14:textId="62C10A4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7A57B91F" w14:textId="5BD9284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265DC31" w14:textId="217B646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8BCF613" w14:textId="39611E6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087386 (A&gt;G, Phe257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4393289" w14:textId="423C1D7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FD6B19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D84BD" w14:textId="2766CE8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oričar et al.2013[4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46A4AC2" w14:textId="282A32E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9(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CC2D74F" w14:textId="5C04BA7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 doublet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9CABBA7" w14:textId="1E1C0E0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18DDA3A" w14:textId="2B6F407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9F98D68" w14:textId="5933939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087386 (A&gt;G, Phe257Ser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5B29A50" w14:textId="6EB17E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V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3087386: decreased risk of grade 2-4 neutropenia (GA + AA vs. GG OR = 0.38; 95% CI: 0.17-0.84; P = 0.017).</w:t>
            </w:r>
          </w:p>
        </w:tc>
      </w:tr>
      <w:tr w:rsidR="00F80A9D" w:rsidRPr="00F80A9D" w14:paraId="6615DA93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81FD0" w14:textId="5C00502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hu  et al.2016[9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799313F" w14:textId="36E47E3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21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03310E" w14:textId="5D53CDF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 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47DA088" w14:textId="203B06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52844EF5" w14:textId="509D392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Rad18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38D5E6C5" w14:textId="3EA2439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3572 (C&gt;T, Arg302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102DE46" w14:textId="4F0511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D9E2CDA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F2D9D" w14:textId="35FB4BE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735E124" w14:textId="4668419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90AD45C" w14:textId="1786C5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F817C53" w14:textId="7DB3B75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TL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58B711E" w14:textId="46DCF8C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Rad18 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17F5434" w14:textId="4A72DA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373572 (C&gt;T, Arg302Gln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CCE3398" w14:textId="48EA687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90B6C97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B90D8" w14:textId="721308A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4A608CA7" w14:textId="10B4418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500C8DE" w14:textId="36D939B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A26E38F" w14:textId="3D83C8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SB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0F4C8FC" w14:textId="2D40D54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9CF0B77" w14:textId="63AE1C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861539 (C&gt;T, Thr241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6F7BC9C" w14:textId="2764B4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AC54EC4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18E03" w14:textId="18BD3E1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1C1C28F" w14:textId="04EBBA9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151CE01" w14:textId="720796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0A58BEFA" w14:textId="5560BA6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SB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9A342A8" w14:textId="3CF5F21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740E598" w14:textId="381E34A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861539 (C&gt;T, Thr241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FB4EBC1" w14:textId="488995D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559571FD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B6E39" w14:textId="27BED88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udovini et al.2011[2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A706351" w14:textId="3AE3C9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149ECF67" w14:textId="2534604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TX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B876601" w14:textId="09B23C3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SB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4610810" w14:textId="06C82BA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XRCC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97EFD2B" w14:textId="32905BC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861539 (C&gt;T, Thr241Met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7C32CAB" w14:textId="0B72D74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DDBFC51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2D6E4" w14:textId="44CAD50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C3ADCD1" w14:textId="3587C30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9361EA8" w14:textId="22CEAD5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C42FFFB" w14:textId="38D9E4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162F7B6" w14:textId="78E5242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CC5A515" w14:textId="58B93B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55AF7A9" w14:textId="5981B1A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36703FA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6B74D0" w14:textId="44A4D9B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46D0AAF" w14:textId="31638F3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63F9B1D" w14:textId="6CA734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12E8293" w14:textId="1E1B1BE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0540F7A" w14:textId="7BAF9552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3E29F81" w14:textId="1CA548F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80DC5B7" w14:textId="427F8A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43E0B6C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06975" w14:textId="735D4EF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Walia et al.2021b[3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AAA8CF7" w14:textId="6D6158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3(Lung adenocarcinoma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BEEA2F0" w14:textId="5A99FE6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CEDCEC5" w14:textId="6B540FF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A221F88" w14:textId="42E7CF6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A204E37" w14:textId="670D4E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24657B75" w14:textId="62AA615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943DA43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4918DC" w14:textId="2CF1F42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rigan et al.2014[4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E4B759A" w14:textId="4AF09F4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6(NSCLC + 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FEB924D" w14:textId="264A8FF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B586976" w14:textId="45446FB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9D2DDBD" w14:textId="221F0B7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9915786" w14:textId="578939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7D7B4E7" w14:textId="4B4DE21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7127DFB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8F5BD" w14:textId="5B2AB8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nazawa et al.2014[9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7980C61" w14:textId="22CDF02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1(non-squamous non-small cell lung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F1FD255" w14:textId="3B88F68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2D4F2B4" w14:textId="3E5BE9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3E6FA58D" w14:textId="7D61CC4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C2EFAF9" w14:textId="68843E5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15F10C1" w14:textId="171AF5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15BF68F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77ACB2" w14:textId="3714327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i et al.2013[10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69291070" w14:textId="1DDE3DA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768888E" w14:textId="113EF1D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04B90B2" w14:textId="09F91F9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DFABFB9" w14:textId="47653AD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79A0BD9" w14:textId="5D7404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1 (A1298C, Glu429Al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BC57665" w14:textId="10F2868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D415945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0E74CA" w14:textId="071196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lia et al.2021b[3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5A31CA3" w14:textId="29B6E63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23(Lung adenocarcinoma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D8E55FC" w14:textId="498D36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88563F0" w14:textId="1C35EC3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4057BB4A" w14:textId="3AC717EC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0B8DC34" w14:textId="6B964BA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EE473F5" w14:textId="26E2A7C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801133: increased risk of grade 1-3 neutropenia (CT vs. CC OR = 5.34; 95% CI: 1.49-19.06; P = 0.009, CT + TT vs. CC OR = 4.45; 95% CI: 1.28-15.43; P = 0.019).</w:t>
            </w:r>
          </w:p>
        </w:tc>
      </w:tr>
      <w:tr w:rsidR="00F80A9D" w:rsidRPr="00F80A9D" w14:paraId="552F64C1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0A7426" w14:textId="03B357D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ee et al.2013[37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F16A59B" w14:textId="6EE066C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Colo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2DBEFF1" w14:textId="211D0D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L-OHP + LV + 5-FU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7A90D913" w14:textId="75AD7D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1E496BB" w14:textId="52157625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59773BE7" w14:textId="025140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E42010E" w14:textId="4E08F8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801133: increased risk of grade 3-4 neutropenia (TT vs. CC + CT OR = 2.32, 95 % CI 1.19-4.55, P = 0.014).</w:t>
            </w:r>
          </w:p>
        </w:tc>
      </w:tr>
      <w:tr w:rsidR="00F80A9D" w:rsidRPr="00F80A9D" w14:paraId="5D828C6B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924D2" w14:textId="5348A81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i et al.2013[10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9464490" w14:textId="347242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0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7C10B9A" w14:textId="7C075D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13E6CAC5" w14:textId="71113DA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17FDA768" w14:textId="1CDF58F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90C1153" w14:textId="739C724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F01A778" w14:textId="3CFFAB4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801133: decreased risk of grade 3-4 thrombocytopenia (CT vs. CC OR = 0.40; 95% CI: 0.19-0.85; P = 0.016). </w:t>
            </w:r>
          </w:p>
        </w:tc>
      </w:tr>
      <w:tr w:rsidR="00F80A9D" w:rsidRPr="00F80A9D" w14:paraId="738DD49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51DF4D" w14:textId="16569E3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uzzo et al.2014[33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03F08589" w14:textId="4A74713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517(Colorectal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D3F9649" w14:textId="63AE50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-OHP + 5-FU + LV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L-OHP + CAP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B754D3B" w14:textId="323D273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6E209AAF" w14:textId="6DCDA32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3DB2C00" w14:textId="373B6BA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A33E2BA" w14:textId="363C297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457DD47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232C0" w14:textId="7E50040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orrigan et al.2014[42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7201ADB7" w14:textId="0CAF9D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36(Lung cancer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Malignant mesotheli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57227A3" w14:textId="2ACC652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PEM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7677041" w14:textId="0D2E9C0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64A57DC" w14:textId="0D00ABE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4D19827D" w14:textId="76AB62F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66AFE101" w14:textId="0FBC1AA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F40D398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08E36" w14:textId="64F7F0E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anazawa et al.2014[9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10EC87E9" w14:textId="16B72AF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1(non-squamous non-small cell lung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D26A466" w14:textId="4EDC10C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E7DC415" w14:textId="25E8E5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9D82A1B" w14:textId="6D68942B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THF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4D4046E" w14:textId="5CF82A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801133 (C677T, Ala222Val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4BAD9C3" w14:textId="4317D52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1AC5519F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02728A" w14:textId="72E647D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Isla et al.2004[5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79F10FF1" w14:textId="6D3A2BD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62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FFD7B7A" w14:textId="0111950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TX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A76B297" w14:textId="717606D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6AE1855" w14:textId="11A32C8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R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7FE847AC" w14:textId="28C9B56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806698 (-37C/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0D1286AD" w14:textId="0B290C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RM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2806698: associated with grade 2-4 leukopenia (the incident rate of grade 2-4 leukopenia for CC and CA were 31% and 10%, P = 0.05).</w:t>
            </w:r>
          </w:p>
        </w:tc>
      </w:tr>
      <w:tr w:rsidR="00F80A9D" w:rsidRPr="00F80A9D" w14:paraId="36098DBB" w14:textId="77777777" w:rsidTr="000407BF">
        <w:trPr>
          <w:trHeight w:val="12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91223" w14:textId="3BB9646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0899863C" w14:textId="6FA13CC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04BF6426" w14:textId="31B95D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D71A9B2" w14:textId="5FE4023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NA synthe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C87EBBA" w14:textId="51521FC9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RM1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156B2526" w14:textId="780540E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2806698 (-37C/A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A7CEFD5" w14:textId="07D59C0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RM1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2806698: increased risk of grade 3-4 leukocytopenia in recessive model (OR = 5.095; 95% CI: 2.132-12.170; P = 0.0002), grade 3-4 neutropenia in recessive model (OR = 2.561; 95% CI: 1.075–6.099; P = 0.034) in discovery cohort.</w:t>
            </w:r>
          </w:p>
        </w:tc>
      </w:tr>
      <w:tr w:rsidR="00F80A9D" w:rsidRPr="00F80A9D" w14:paraId="632D13F2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F001F" w14:textId="027D8D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4048027" w14:textId="1ABFA36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BB5184F" w14:textId="6290E79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5D7254C1" w14:textId="68F19D0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hideMark/>
          </w:tcPr>
          <w:p w14:paraId="062A69F3" w14:textId="46E95BD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242F5018" w14:textId="34FCD28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9744 (309T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62060C4" w14:textId="5D9F358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79744: decreased risk of grade 3-4 thrombocytopenia in additive model (OR = 0.472; 95% CI: 0.257-0.866; P = 0.015) in discovery cohort.</w:t>
            </w:r>
          </w:p>
        </w:tc>
      </w:tr>
      <w:tr w:rsidR="00F80A9D" w:rsidRPr="00F80A9D" w14:paraId="6BAEC216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31576" w14:textId="162483E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ng et al.2014[10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B3B34F3" w14:textId="7A65C1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96B0307" w14:textId="5584D32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295FF897" w14:textId="78E4A7D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61D0728C" w14:textId="218C329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14C75FD2" w14:textId="070C5DB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9744 (309T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FB3B18A" w14:textId="18642F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79744: decreased risk of grade 3-4 neutropenia in additive model (OR = 0.48; 95% CI: 0.2652-0.8709; P = 0.015) and in recessive model (OR = 0.27; 95% CI: 0.08763-0.8859; P = 0.030)</w:t>
            </w:r>
          </w:p>
        </w:tc>
      </w:tr>
      <w:tr w:rsidR="00F80A9D" w:rsidRPr="00F80A9D" w14:paraId="5A45687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8C6B8" w14:textId="7D34168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uo et al.2016[10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2ACC5D15" w14:textId="102E857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Lung adenocarcin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7D1BB91B" w14:textId="250118B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B992FC7" w14:textId="0CCAEF9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ECABF95" w14:textId="0F002C6F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33248C40" w14:textId="0D4BFD6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9744 (309T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C2533EA" w14:textId="7DE954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2279744: increased risk of grade 3-4 hematologic toxicity in recessive model (OR = 2.128; 95% CI: 1.198-3.777; P = 0.010)</w:t>
            </w:r>
          </w:p>
        </w:tc>
      </w:tr>
      <w:tr w:rsidR="00F80A9D" w:rsidRPr="00F80A9D" w14:paraId="41DB412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613AC" w14:textId="3000133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4[11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50ED70EB" w14:textId="1F1F3E5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4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011D37E" w14:textId="724D45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GEM /VP-16 /PTX /P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06EB66BD" w14:textId="6631EF6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FD10B99" w14:textId="0941303A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2508" w:type="dxa"/>
            <w:tcBorders>
              <w:top w:val="nil"/>
              <w:bottom w:val="nil"/>
            </w:tcBorders>
            <w:noWrap/>
            <w:hideMark/>
          </w:tcPr>
          <w:p w14:paraId="61B6A321" w14:textId="52697B86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2279744 (309T&gt;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69D0BD2" w14:textId="33BB211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41E0D922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FEC36" w14:textId="793F6A8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Khrunin et al.2012[4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1F58212" w14:textId="4D92539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04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28BDE0F" w14:textId="7503666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CTX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AD2A00A" w14:textId="4699642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D52A17C" w14:textId="1208A2C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5609E3A5" w14:textId="387555C1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46F035D" w14:textId="08BF4FD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042522: increased risk of grade 3-4 neutropenia (GG vs. CC + CG OR = 8.57; 95% CI: 1.05-69.8; P = 0.023).</w:t>
            </w:r>
          </w:p>
        </w:tc>
      </w:tr>
      <w:tr w:rsidR="00F80A9D" w:rsidRPr="00F80A9D" w14:paraId="0D554545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6B8BA" w14:textId="13F359D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Wang et al.2014[104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3919AD6F" w14:textId="6101ACE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19(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91F4A73" w14:textId="304CEFB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VP-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3077F06D" w14:textId="0A055A3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44F467D" w14:textId="5DD8D5D1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704FE86C" w14:textId="37E44F3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4946E38" w14:textId="632277C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 rs1042522: increased risk of grade 3-4 neutropenia in recessive model (OR = 3.44; 95% CI: 1.302-9.111; P = 0.012).</w:t>
            </w:r>
          </w:p>
        </w:tc>
      </w:tr>
      <w:tr w:rsidR="00F80A9D" w:rsidRPr="00F80A9D" w14:paraId="3CBBE7E3" w14:textId="77777777" w:rsidTr="000407BF">
        <w:trPr>
          <w:trHeight w:val="9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F2343" w14:textId="719AB0C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Guo et al.2016[105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460887D9" w14:textId="61A8822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2(Lung adenocarcinoma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505066C0" w14:textId="3B0D0CD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3782A233" w14:textId="47C20FD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29955F30" w14:textId="5D943FF7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271740D" w14:textId="5496BD6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357DF8BB" w14:textId="04C821F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2A385ACF" w14:textId="77777777" w:rsidTr="000407BF">
        <w:trPr>
          <w:trHeight w:val="3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BBD406" w14:textId="285EC46A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airuz et al.2021[39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33C19484" w14:textId="2AB721A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0(Lung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246B577C" w14:textId="470553B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VP-16/PTX/TX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+ GEM/AD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4507E71F" w14:textId="7D241FD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5B3A5724" w14:textId="2FB03D3E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82DF9D6" w14:textId="4C4001F5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46D666F3" w14:textId="36CE3AA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945D9D7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008B91" w14:textId="1AC857F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Zheng et al.2014[110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noWrap/>
            <w:hideMark/>
          </w:tcPr>
          <w:p w14:paraId="62F727BE" w14:textId="2B60B788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44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3EBC9DB5" w14:textId="603B0B7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 xml:space="preserve">DDP/CBP + GEM /VP-16 /PTX /PEM 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Other DDP/CBP combinations</w:t>
            </w:r>
          </w:p>
        </w:tc>
        <w:tc>
          <w:tcPr>
            <w:tcW w:w="1075" w:type="dxa"/>
            <w:tcBorders>
              <w:top w:val="nil"/>
              <w:bottom w:val="nil"/>
            </w:tcBorders>
            <w:noWrap/>
            <w:hideMark/>
          </w:tcPr>
          <w:p w14:paraId="64FB01FE" w14:textId="09A7FF8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0C8853EE" w14:textId="25F72C64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65087F17" w14:textId="34594F1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120086F3" w14:textId="69CD8B9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702C82CB" w14:textId="77777777" w:rsidTr="000407BF">
        <w:trPr>
          <w:trHeight w:val="6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2E479" w14:textId="21D6134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udovini et al.2011[28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1AC3C7DB" w14:textId="52EE721F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189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63D6E47D" w14:textId="41873B0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 + GEM/PTX/NVB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460877A3" w14:textId="34184D0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4DE27517" w14:textId="39BDC220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3B2DB23" w14:textId="396B3EDB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7F8D70C7" w14:textId="428E101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37494579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2935D" w14:textId="189C458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Zheng et al.2017[46]</w:t>
            </w:r>
          </w:p>
        </w:tc>
        <w:tc>
          <w:tcPr>
            <w:tcW w:w="1827" w:type="dxa"/>
            <w:tcBorders>
              <w:top w:val="nil"/>
              <w:bottom w:val="nil"/>
            </w:tcBorders>
            <w:hideMark/>
          </w:tcPr>
          <w:p w14:paraId="55FC4D19" w14:textId="5A89235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437 in the in a discovery cohort and 781 in the validation cohort (NSCLC)</w:t>
            </w:r>
          </w:p>
        </w:tc>
        <w:tc>
          <w:tcPr>
            <w:tcW w:w="2370" w:type="dxa"/>
            <w:tcBorders>
              <w:top w:val="nil"/>
              <w:bottom w:val="nil"/>
            </w:tcBorders>
            <w:hideMark/>
          </w:tcPr>
          <w:p w14:paraId="4B268ABA" w14:textId="2D0E0DA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DDP/CBP + NVB/GEM/PTX/TXT/PEM</w:t>
            </w:r>
          </w:p>
        </w:tc>
        <w:tc>
          <w:tcPr>
            <w:tcW w:w="1075" w:type="dxa"/>
            <w:tcBorders>
              <w:top w:val="nil"/>
              <w:bottom w:val="nil"/>
            </w:tcBorders>
            <w:hideMark/>
          </w:tcPr>
          <w:p w14:paraId="20A4E8D3" w14:textId="613AF4C3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  <w:hideMark/>
          </w:tcPr>
          <w:p w14:paraId="7184A5AA" w14:textId="2606CF28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  <w:hideMark/>
          </w:tcPr>
          <w:p w14:paraId="08D461BF" w14:textId="0A8C0E1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  <w:hideMark/>
          </w:tcPr>
          <w:p w14:paraId="56B6A0F2" w14:textId="121566A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02CAF2E6" w14:textId="77777777" w:rsidTr="000407BF">
        <w:trPr>
          <w:trHeight w:val="1500"/>
        </w:trPr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66C706" w14:textId="661979B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Lambrechts et al.2015[26]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67EDEF71" w14:textId="45990CEC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290(Ovarian cancer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2E07C015" w14:textId="38F455C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BP mono-therapy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A60AD08" w14:textId="7764536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  <w:bottom w:val="nil"/>
            </w:tcBorders>
            <w:noWrap/>
          </w:tcPr>
          <w:p w14:paraId="69DB1014" w14:textId="694F9FE3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  <w:bottom w:val="nil"/>
            </w:tcBorders>
          </w:tcPr>
          <w:p w14:paraId="1404B8FE" w14:textId="09E8944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  <w:bottom w:val="nil"/>
            </w:tcBorders>
          </w:tcPr>
          <w:p w14:paraId="1439A711" w14:textId="52C652F4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F80A9D" w:rsidRPr="00F80A9D" w14:paraId="60D9AE4C" w14:textId="77777777" w:rsidTr="000407BF">
        <w:trPr>
          <w:trHeight w:val="1500"/>
        </w:trPr>
        <w:tc>
          <w:tcPr>
            <w:tcW w:w="1638" w:type="dxa"/>
            <w:tcBorders>
              <w:top w:val="nil"/>
            </w:tcBorders>
            <w:shd w:val="clear" w:color="auto" w:fill="auto"/>
            <w:noWrap/>
          </w:tcPr>
          <w:p w14:paraId="38B40AD4" w14:textId="5D47351D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Marsh et al.2007[28]</w:t>
            </w:r>
          </w:p>
        </w:tc>
        <w:tc>
          <w:tcPr>
            <w:tcW w:w="1827" w:type="dxa"/>
            <w:tcBorders>
              <w:top w:val="nil"/>
            </w:tcBorders>
          </w:tcPr>
          <w:p w14:paraId="6E104041" w14:textId="1A007207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914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Discovery cohort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and validation</w:t>
            </w: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br/>
              <w:t>cohort in ratio 2:1(Ovarian cancer)</w:t>
            </w:r>
          </w:p>
        </w:tc>
        <w:tc>
          <w:tcPr>
            <w:tcW w:w="2370" w:type="dxa"/>
            <w:tcBorders>
              <w:top w:val="nil"/>
            </w:tcBorders>
          </w:tcPr>
          <w:p w14:paraId="007DE445" w14:textId="1E2336E9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CBP + PTX/TXT</w:t>
            </w:r>
          </w:p>
        </w:tc>
        <w:tc>
          <w:tcPr>
            <w:tcW w:w="1075" w:type="dxa"/>
            <w:tcBorders>
              <w:top w:val="nil"/>
            </w:tcBorders>
          </w:tcPr>
          <w:p w14:paraId="78AAD8D8" w14:textId="47FE3D3E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Apoptosis</w:t>
            </w:r>
          </w:p>
        </w:tc>
        <w:tc>
          <w:tcPr>
            <w:tcW w:w="1395" w:type="dxa"/>
            <w:tcBorders>
              <w:top w:val="nil"/>
            </w:tcBorders>
            <w:noWrap/>
          </w:tcPr>
          <w:p w14:paraId="4D4DD5FF" w14:textId="7F8060FD" w:rsidR="000407BF" w:rsidRPr="00F80A9D" w:rsidRDefault="000407BF" w:rsidP="000407BF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2508" w:type="dxa"/>
            <w:tcBorders>
              <w:top w:val="nil"/>
            </w:tcBorders>
          </w:tcPr>
          <w:p w14:paraId="3E1782DC" w14:textId="7B15D892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rs1042522 (C&gt;G, Pro72Arg)</w:t>
            </w:r>
          </w:p>
        </w:tc>
        <w:tc>
          <w:tcPr>
            <w:tcW w:w="3577" w:type="dxa"/>
            <w:tcBorders>
              <w:top w:val="nil"/>
            </w:tcBorders>
          </w:tcPr>
          <w:p w14:paraId="270408FE" w14:textId="10225340" w:rsidR="000407BF" w:rsidRPr="00F80A9D" w:rsidRDefault="000407BF" w:rsidP="000407BF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80A9D">
              <w:rPr>
                <w:rFonts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</w:tbl>
    <w:p w14:paraId="2750E0EF" w14:textId="77777777" w:rsidR="0025331F" w:rsidRPr="00F80A9D" w:rsidRDefault="0025331F" w:rsidP="0025331F">
      <w:pPr>
        <w:rPr>
          <w:rFonts w:cs="Times New Roman"/>
          <w:color w:val="000000" w:themeColor="text1"/>
          <w:sz w:val="18"/>
          <w:szCs w:val="18"/>
        </w:rPr>
      </w:pPr>
      <w:r w:rsidRPr="00F80A9D">
        <w:rPr>
          <w:rFonts w:cs="Times New Roman"/>
          <w:color w:val="000000" w:themeColor="text1"/>
          <w:sz w:val="18"/>
          <w:szCs w:val="18"/>
        </w:rPr>
        <w:t>Abbreviations: BER: base excision repair; BLM: bleomycin; CAP: Capecitabine; CBP: Carboplatin; CI: confidence interval; CPT-11: irinotecan; CTX: cyclophosphamide; DDP: cisplatin; DSB: double-strand break repair; EC-GemCap: epirubicin cisplatin (intra-arterial infusion)-gemcitabine capecitabine;</w:t>
      </w:r>
      <w:r w:rsidRPr="00F80A9D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Pr="00F80A9D">
        <w:rPr>
          <w:rFonts w:cs="Times New Roman"/>
          <w:color w:val="000000" w:themeColor="text1"/>
          <w:sz w:val="18"/>
          <w:szCs w:val="18"/>
        </w:rPr>
        <w:t>GEM: gemcitabine; L-OHP: oxaliplatin; LV: leucovorin; MMC: mitomycin C; MMR: mismatch repair; NER: nucleotide excision repair; NSCLC: non-small cell lung cancer; NVB: navelbine; OR: odds ratios; PDXG: cisplatin, docetaxel capecitabine, gemcitabine;</w:t>
      </w:r>
      <w:r w:rsidRPr="00F80A9D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Pr="00F80A9D">
        <w:rPr>
          <w:rFonts w:cs="Times New Roman"/>
          <w:color w:val="000000" w:themeColor="text1"/>
          <w:sz w:val="18"/>
          <w:szCs w:val="18"/>
        </w:rPr>
        <w:t>PEM: pemetrexed; PEXG: cisplatin, epirubicin, capecitabine, gemcitabine;</w:t>
      </w:r>
      <w:r w:rsidRPr="00F80A9D"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Pr="00F80A9D">
        <w:rPr>
          <w:rFonts w:cs="Times New Roman"/>
          <w:color w:val="000000" w:themeColor="text1"/>
          <w:sz w:val="18"/>
          <w:szCs w:val="18"/>
        </w:rPr>
        <w:t>PTX: paclitaxel; SCLC: small cell lung cancer; TLS: translesion DNA synthesis; TXT: docetaxel; VCR: vincristine; VP-16: etoposide; 5-FU: fluorouracil.</w:t>
      </w:r>
    </w:p>
    <w:p w14:paraId="64D2081D" w14:textId="77777777" w:rsidR="0025331F" w:rsidRPr="00F80A9D" w:rsidRDefault="0025331F" w:rsidP="0025331F">
      <w:pPr>
        <w:rPr>
          <w:rFonts w:cs="Times New Roman"/>
          <w:color w:val="000000" w:themeColor="text1"/>
          <w:sz w:val="18"/>
          <w:szCs w:val="18"/>
        </w:rPr>
      </w:pPr>
    </w:p>
    <w:p w14:paraId="1DA99CB5" w14:textId="0EED976F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4BD74255" w14:textId="1C189BE2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7721013E" w14:textId="4839A70D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66CA7D8E" w14:textId="013F96A4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7F82D430" w14:textId="591321A2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4DFE3452" w14:textId="2C29F9EB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616574D3" w14:textId="0C3FB54C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031AD4A4" w14:textId="375C5B9D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6D336D2D" w14:textId="77777777" w:rsidR="00FF237D" w:rsidRPr="00F80A9D" w:rsidRDefault="00FF237D" w:rsidP="00FF237D">
      <w:pPr>
        <w:rPr>
          <w:color w:val="000000" w:themeColor="text1"/>
          <w:sz w:val="18"/>
          <w:szCs w:val="18"/>
        </w:rPr>
      </w:pPr>
    </w:p>
    <w:p w14:paraId="58F1AED1" w14:textId="77777777" w:rsidR="00DE23E8" w:rsidRPr="00F80A9D" w:rsidRDefault="00DE23E8" w:rsidP="00654E8F">
      <w:pPr>
        <w:spacing w:before="240"/>
        <w:rPr>
          <w:color w:val="000000" w:themeColor="text1"/>
          <w:sz w:val="18"/>
          <w:szCs w:val="18"/>
        </w:rPr>
      </w:pPr>
    </w:p>
    <w:sectPr w:rsidR="00DE23E8" w:rsidRPr="00F80A9D" w:rsidSect="00BA7E3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B45D94" w14:textId="77777777" w:rsidR="00262B1D" w:rsidRDefault="00262B1D" w:rsidP="00117666">
      <w:pPr>
        <w:spacing w:after="0"/>
      </w:pPr>
      <w:r>
        <w:separator/>
      </w:r>
    </w:p>
  </w:endnote>
  <w:endnote w:type="continuationSeparator" w:id="0">
    <w:p w14:paraId="26596815" w14:textId="77777777" w:rsidR="00262B1D" w:rsidRDefault="00262B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33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33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33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33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33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33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6C0754" w14:textId="77777777" w:rsidR="00262B1D" w:rsidRDefault="00262B1D" w:rsidP="00117666">
      <w:pPr>
        <w:spacing w:after="0"/>
      </w:pPr>
      <w:r>
        <w:separator/>
      </w:r>
    </w:p>
  </w:footnote>
  <w:footnote w:type="continuationSeparator" w:id="0">
    <w:p w14:paraId="3522CD2C" w14:textId="77777777" w:rsidR="00262B1D" w:rsidRDefault="00262B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33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33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4531041">
    <w:abstractNumId w:val="0"/>
  </w:num>
  <w:num w:numId="2" w16cid:durableId="594092392">
    <w:abstractNumId w:val="4"/>
  </w:num>
  <w:num w:numId="3" w16cid:durableId="657929702">
    <w:abstractNumId w:val="1"/>
  </w:num>
  <w:num w:numId="4" w16cid:durableId="1091392946">
    <w:abstractNumId w:val="5"/>
  </w:num>
  <w:num w:numId="5" w16cid:durableId="15169643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8397610">
    <w:abstractNumId w:val="3"/>
  </w:num>
  <w:num w:numId="7" w16cid:durableId="1325933450">
    <w:abstractNumId w:val="6"/>
  </w:num>
  <w:num w:numId="8" w16cid:durableId="1503541934">
    <w:abstractNumId w:val="6"/>
  </w:num>
  <w:num w:numId="9" w16cid:durableId="678776107">
    <w:abstractNumId w:val="6"/>
  </w:num>
  <w:num w:numId="10" w16cid:durableId="1093697192">
    <w:abstractNumId w:val="6"/>
  </w:num>
  <w:num w:numId="11" w16cid:durableId="1692410480">
    <w:abstractNumId w:val="6"/>
  </w:num>
  <w:num w:numId="12" w16cid:durableId="418261131">
    <w:abstractNumId w:val="6"/>
  </w:num>
  <w:num w:numId="13" w16cid:durableId="873806851">
    <w:abstractNumId w:val="3"/>
  </w:num>
  <w:num w:numId="14" w16cid:durableId="2125609174">
    <w:abstractNumId w:val="2"/>
  </w:num>
  <w:num w:numId="15" w16cid:durableId="1377853838">
    <w:abstractNumId w:val="2"/>
  </w:num>
  <w:num w:numId="16" w16cid:durableId="296647324">
    <w:abstractNumId w:val="2"/>
  </w:num>
  <w:num w:numId="17" w16cid:durableId="766927041">
    <w:abstractNumId w:val="2"/>
  </w:num>
  <w:num w:numId="18" w16cid:durableId="798454993">
    <w:abstractNumId w:val="2"/>
  </w:num>
  <w:num w:numId="19" w16cid:durableId="7819170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7BF"/>
    <w:rsid w:val="00052A14"/>
    <w:rsid w:val="00072C2A"/>
    <w:rsid w:val="00077D53"/>
    <w:rsid w:val="000A01FF"/>
    <w:rsid w:val="000A4611"/>
    <w:rsid w:val="00105FD9"/>
    <w:rsid w:val="00117666"/>
    <w:rsid w:val="00136728"/>
    <w:rsid w:val="001441C1"/>
    <w:rsid w:val="001549D3"/>
    <w:rsid w:val="00160065"/>
    <w:rsid w:val="001645D9"/>
    <w:rsid w:val="00177D84"/>
    <w:rsid w:val="00200561"/>
    <w:rsid w:val="0025331F"/>
    <w:rsid w:val="00262B1D"/>
    <w:rsid w:val="00267D18"/>
    <w:rsid w:val="002868E2"/>
    <w:rsid w:val="002869C3"/>
    <w:rsid w:val="00291665"/>
    <w:rsid w:val="002936E4"/>
    <w:rsid w:val="002B4A57"/>
    <w:rsid w:val="002C74CA"/>
    <w:rsid w:val="003544FB"/>
    <w:rsid w:val="00360CA5"/>
    <w:rsid w:val="003D2F2D"/>
    <w:rsid w:val="00401590"/>
    <w:rsid w:val="004233D0"/>
    <w:rsid w:val="0043386C"/>
    <w:rsid w:val="00447801"/>
    <w:rsid w:val="00452E9C"/>
    <w:rsid w:val="004735C8"/>
    <w:rsid w:val="004961FF"/>
    <w:rsid w:val="004A5D9C"/>
    <w:rsid w:val="00517A89"/>
    <w:rsid w:val="005250F2"/>
    <w:rsid w:val="00593EEA"/>
    <w:rsid w:val="005A5EEE"/>
    <w:rsid w:val="006375C7"/>
    <w:rsid w:val="00646E8F"/>
    <w:rsid w:val="00654E8F"/>
    <w:rsid w:val="00660D05"/>
    <w:rsid w:val="006820B1"/>
    <w:rsid w:val="006B7506"/>
    <w:rsid w:val="006B7D14"/>
    <w:rsid w:val="00701727"/>
    <w:rsid w:val="0070566C"/>
    <w:rsid w:val="007132B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7E34"/>
    <w:rsid w:val="00C52A7B"/>
    <w:rsid w:val="00C56BAF"/>
    <w:rsid w:val="00C679AA"/>
    <w:rsid w:val="00C75972"/>
    <w:rsid w:val="00CC0A3A"/>
    <w:rsid w:val="00CD066B"/>
    <w:rsid w:val="00CE4FEE"/>
    <w:rsid w:val="00D21E51"/>
    <w:rsid w:val="00DB59C3"/>
    <w:rsid w:val="00DC259A"/>
    <w:rsid w:val="00DE23E8"/>
    <w:rsid w:val="00E52377"/>
    <w:rsid w:val="00E64E17"/>
    <w:rsid w:val="00E866C9"/>
    <w:rsid w:val="00EA3D3C"/>
    <w:rsid w:val="00ED5341"/>
    <w:rsid w:val="00F46900"/>
    <w:rsid w:val="00F61D89"/>
    <w:rsid w:val="00F80A9D"/>
    <w:rsid w:val="00FD71DB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25331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5331F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6">
    <w:name w:val="font6"/>
    <w:basedOn w:val="a0"/>
    <w:rsid w:val="0025331F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7">
    <w:name w:val="font7"/>
    <w:basedOn w:val="a0"/>
    <w:rsid w:val="0025331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6">
    <w:name w:val="xl66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79">
    <w:name w:val="xl79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80">
    <w:name w:val="xl80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1">
    <w:name w:val="xl81"/>
    <w:basedOn w:val="a0"/>
    <w:rsid w:val="0025331F"/>
    <w:pPr>
      <w:spacing w:before="100" w:beforeAutospacing="1" w:after="100" w:afterAutospacing="1"/>
      <w:jc w:val="both"/>
    </w:pPr>
    <w:rPr>
      <w:rFonts w:eastAsia="宋体" w:cs="Times New Roman"/>
      <w:sz w:val="21"/>
      <w:szCs w:val="21"/>
      <w:lang w:eastAsia="zh-CN"/>
    </w:rPr>
  </w:style>
  <w:style w:type="paragraph" w:customStyle="1" w:styleId="xl82">
    <w:name w:val="xl82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4">
    <w:name w:val="xl84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5">
    <w:name w:val="xl85"/>
    <w:basedOn w:val="a0"/>
    <w:rsid w:val="0025331F"/>
    <w:pPr>
      <w:shd w:val="clear" w:color="000000" w:fill="FFFF00"/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86">
    <w:name w:val="xl86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color w:val="E26B0A"/>
      <w:szCs w:val="24"/>
      <w:lang w:eastAsia="zh-CN"/>
    </w:rPr>
  </w:style>
  <w:style w:type="paragraph" w:customStyle="1" w:styleId="xl87">
    <w:name w:val="xl87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8">
    <w:name w:val="xl88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9">
    <w:name w:val="xl89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90">
    <w:name w:val="xl90"/>
    <w:basedOn w:val="a0"/>
    <w:rsid w:val="0025331F"/>
    <w:pPr>
      <w:spacing w:before="100" w:beforeAutospacing="1" w:after="100" w:afterAutospacing="1"/>
      <w:jc w:val="both"/>
    </w:pPr>
    <w:rPr>
      <w:rFonts w:eastAsia="宋体" w:cs="Times New Roman"/>
      <w:color w:val="000000"/>
      <w:szCs w:val="24"/>
      <w:lang w:eastAsia="zh-CN"/>
    </w:rPr>
  </w:style>
  <w:style w:type="paragraph" w:customStyle="1" w:styleId="xl91">
    <w:name w:val="xl91"/>
    <w:basedOn w:val="a0"/>
    <w:rsid w:val="0025331F"/>
    <w:pPr>
      <w:shd w:val="clear" w:color="000000" w:fill="FFFF00"/>
      <w:spacing w:before="100" w:beforeAutospacing="1" w:after="100" w:afterAutospacing="1"/>
      <w:jc w:val="both"/>
    </w:pPr>
    <w:rPr>
      <w:rFonts w:eastAsia="宋体" w:cs="Times New Roman"/>
      <w:color w:val="000000"/>
      <w:szCs w:val="24"/>
      <w:lang w:eastAsia="zh-CN"/>
    </w:rPr>
  </w:style>
  <w:style w:type="paragraph" w:customStyle="1" w:styleId="xl92">
    <w:name w:val="xl92"/>
    <w:basedOn w:val="a0"/>
    <w:rsid w:val="0025331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93">
    <w:name w:val="xl93"/>
    <w:basedOn w:val="a0"/>
    <w:rsid w:val="0025331F"/>
    <w:pPr>
      <w:spacing w:before="100" w:beforeAutospacing="1" w:after="100" w:afterAutospacing="1"/>
      <w:textAlignment w:val="top"/>
    </w:pPr>
    <w:rPr>
      <w:rFonts w:eastAsia="宋体" w:cs="Times New Roman"/>
      <w:szCs w:val="24"/>
      <w:lang w:eastAsia="zh-CN"/>
    </w:rPr>
  </w:style>
  <w:style w:type="paragraph" w:customStyle="1" w:styleId="xl94">
    <w:name w:val="xl94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5">
    <w:name w:val="xl95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font8">
    <w:name w:val="font8"/>
    <w:basedOn w:val="a0"/>
    <w:rsid w:val="0025331F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96">
    <w:name w:val="xl96"/>
    <w:basedOn w:val="a0"/>
    <w:rsid w:val="0025331F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7">
    <w:name w:val="xl97"/>
    <w:basedOn w:val="a0"/>
    <w:rsid w:val="0025331F"/>
    <w:pP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F2B1D3B-517D-4D3F-A092-A0F736F68B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5</Pages>
  <Words>6338</Words>
  <Characters>36130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6</cp:revision>
  <cp:lastPrinted>2013-10-03T12:51:00Z</cp:lastPrinted>
  <dcterms:created xsi:type="dcterms:W3CDTF">2022-11-17T16:58:00Z</dcterms:created>
  <dcterms:modified xsi:type="dcterms:W3CDTF">2024-08-1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